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>Appendix I: Interview guide</w:t>
      </w: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50982" w:rsidTr="00590370">
        <w:tc>
          <w:tcPr>
            <w:tcW w:w="9062" w:type="dxa"/>
            <w:gridSpan w:val="2"/>
          </w:tcPr>
          <w:p w:rsidR="00E50982" w:rsidRPr="0010557A" w:rsidRDefault="00E50982" w:rsidP="00590370">
            <w:pPr>
              <w:pStyle w:val="Geenafstand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10557A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Main story and meaning</w:t>
            </w:r>
          </w:p>
        </w:tc>
      </w:tr>
      <w:tr w:rsidR="00E50982" w:rsidRPr="00FB4CD0" w:rsidTr="00590370">
        <w:tc>
          <w:tcPr>
            <w:tcW w:w="9062" w:type="dxa"/>
            <w:gridSpan w:val="2"/>
          </w:tcPr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Opening question: What story would you like to share with us?</w:t>
            </w:r>
          </w:p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Alternative question: Could you tell what motivated you to share your story?</w:t>
            </w:r>
          </w:p>
          <w:p w:rsidR="00E50982" w:rsidRPr="0010557A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E50982" w:rsidRPr="00FB4CD0" w:rsidTr="00590370">
        <w:tc>
          <w:tcPr>
            <w:tcW w:w="4531" w:type="dxa"/>
          </w:tcPr>
          <w:p w:rsidR="00E50982" w:rsidRDefault="00E50982" w:rsidP="00590370">
            <w:pPr>
              <w:pStyle w:val="Geenafstand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Topics to inquire </w:t>
            </w:r>
          </w:p>
          <w:p w:rsidR="00E50982" w:rsidRPr="00753EC2" w:rsidRDefault="00E50982" w:rsidP="00590370">
            <w:pPr>
              <w:pStyle w:val="Geenafstand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753EC2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(</w:t>
            </w:r>
            <w:r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to inquire</w:t>
            </w:r>
            <w:r w:rsidRPr="00753EC2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 when not brought up spontaneously)</w:t>
            </w:r>
          </w:p>
        </w:tc>
        <w:tc>
          <w:tcPr>
            <w:tcW w:w="4531" w:type="dxa"/>
          </w:tcPr>
          <w:p w:rsidR="00E50982" w:rsidRDefault="00E50982" w:rsidP="00590370">
            <w:pPr>
              <w:pStyle w:val="Geenafstand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Example questions </w:t>
            </w:r>
          </w:p>
          <w:p w:rsidR="00E50982" w:rsidRDefault="00E50982" w:rsidP="00590370">
            <w:pPr>
              <w:pStyle w:val="Geenafstand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031F0A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(to be adjusted to evolving story)</w:t>
            </w:r>
          </w:p>
          <w:p w:rsidR="00E50982" w:rsidRPr="00031F0A" w:rsidRDefault="00E50982" w:rsidP="00590370">
            <w:pPr>
              <w:pStyle w:val="Geenafstand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</w:p>
        </w:tc>
      </w:tr>
      <w:tr w:rsidR="00E50982" w:rsidRPr="00FB4CD0" w:rsidTr="00590370">
        <w:tc>
          <w:tcPr>
            <w:tcW w:w="4531" w:type="dxa"/>
          </w:tcPr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Identity</w:t>
            </w:r>
          </w:p>
        </w:tc>
        <w:tc>
          <w:tcPr>
            <w:tcW w:w="4531" w:type="dxa"/>
          </w:tcPr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How did these experiences affect the way you perceive yourself? </w:t>
            </w:r>
          </w:p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E50982" w:rsidRPr="00FB4CD0" w:rsidTr="00590370">
        <w:tc>
          <w:tcPr>
            <w:tcW w:w="4531" w:type="dxa"/>
          </w:tcPr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Participation</w:t>
            </w:r>
          </w:p>
        </w:tc>
        <w:tc>
          <w:tcPr>
            <w:tcW w:w="4531" w:type="dxa"/>
          </w:tcPr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How did</w:t>
            </w: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these experiences </w:t>
            </w: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affect your work/activities?</w:t>
            </w:r>
          </w:p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How did these experiences affect your position in society?</w:t>
            </w:r>
          </w:p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E50982" w:rsidRPr="00FB4CD0" w:rsidTr="00590370">
        <w:tc>
          <w:tcPr>
            <w:tcW w:w="4531" w:type="dxa"/>
          </w:tcPr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Connectedness</w:t>
            </w:r>
          </w:p>
        </w:tc>
        <w:tc>
          <w:tcPr>
            <w:tcW w:w="4531" w:type="dxa"/>
          </w:tcPr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How di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people react to these experiences</w:t>
            </w: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?</w:t>
            </w:r>
          </w:p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Did you experience support from your loved-ones?</w:t>
            </w:r>
          </w:p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E50982" w:rsidRPr="00FB4CD0" w:rsidTr="00590370">
        <w:tc>
          <w:tcPr>
            <w:tcW w:w="4531" w:type="dxa"/>
          </w:tcPr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Care </w:t>
            </w:r>
          </w:p>
        </w:tc>
        <w:tc>
          <w:tcPr>
            <w:tcW w:w="4531" w:type="dxa"/>
          </w:tcPr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What role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did mental health care play in these experiences</w:t>
            </w: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?</w:t>
            </w:r>
          </w:p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What helped or hindered in care? </w:t>
            </w:r>
          </w:p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E50982" w:rsidRPr="00FB4CD0" w:rsidTr="00590370">
        <w:tc>
          <w:tcPr>
            <w:tcW w:w="4531" w:type="dxa"/>
          </w:tcPr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Meaning</w:t>
            </w:r>
          </w:p>
        </w:tc>
        <w:tc>
          <w:tcPr>
            <w:tcW w:w="4531" w:type="dxa"/>
          </w:tcPr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How do you look back on these experiences</w:t>
            </w:r>
            <w:r w:rsidRPr="00753EC2">
              <w:rPr>
                <w:rFonts w:ascii="Segoe UI" w:hAnsi="Segoe UI" w:cs="Segoe UI"/>
                <w:sz w:val="18"/>
                <w:szCs w:val="18"/>
                <w:lang w:val="en-US"/>
              </w:rPr>
              <w:t>?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:rsidR="00E50982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How do you look at your future after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these experiences</w:t>
            </w:r>
            <w:r w:rsidRPr="00E70A59">
              <w:rPr>
                <w:rFonts w:ascii="Segoe UI" w:hAnsi="Segoe UI" w:cs="Segoe UI"/>
                <w:sz w:val="18"/>
                <w:szCs w:val="18"/>
                <w:lang w:val="en-US"/>
              </w:rPr>
              <w:t>?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:rsidR="00E50982" w:rsidRPr="00E70A59" w:rsidRDefault="00E50982" w:rsidP="00590370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</w:tbl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Pr="002E63CC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Pr="002E63CC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Pr="002E63CC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lastRenderedPageBreak/>
        <w:t>Appendix II: Explanation of analyzed characteristics</w:t>
      </w:r>
    </w:p>
    <w:p w:rsidR="00E50982" w:rsidRDefault="00E50982" w:rsidP="00E50982">
      <w:pPr>
        <w:pStyle w:val="Geenafstand"/>
        <w:rPr>
          <w:rFonts w:ascii="Segoe UI" w:hAnsi="Segoe UI" w:cs="Segoe UI"/>
          <w:b/>
          <w:lang w:val="en-US"/>
        </w:rPr>
      </w:pPr>
    </w:p>
    <w:tbl>
      <w:tblPr>
        <w:tblStyle w:val="Onopgemaaktetabel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3"/>
        <w:gridCol w:w="1522"/>
        <w:gridCol w:w="2362"/>
        <w:gridCol w:w="2362"/>
        <w:gridCol w:w="2363"/>
      </w:tblGrid>
      <w:tr w:rsidR="00E50982" w:rsidTr="00590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shd w:val="clear" w:color="auto" w:fill="D5DCE4" w:themeFill="text2" w:themeFillTint="33"/>
            <w:textDirection w:val="btLr"/>
          </w:tcPr>
          <w:p w:rsidR="00E50982" w:rsidRPr="001A1B80" w:rsidRDefault="00E50982" w:rsidP="00590370">
            <w:pPr>
              <w:pStyle w:val="Geenafstand"/>
              <w:ind w:left="113" w:right="113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  <w:shd w:val="clear" w:color="auto" w:fill="D5DCE4" w:themeFill="text2" w:themeFillTint="33"/>
          </w:tcPr>
          <w:p w:rsidR="00E50982" w:rsidRPr="0064503B" w:rsidRDefault="00E50982" w:rsidP="0059037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64503B">
              <w:rPr>
                <w:rFonts w:ascii="Segoe UI" w:hAnsi="Segoe UI" w:cs="Segoe UI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2362" w:type="dxa"/>
            <w:shd w:val="clear" w:color="auto" w:fill="D5DCE4" w:themeFill="text2" w:themeFillTint="33"/>
          </w:tcPr>
          <w:p w:rsidR="00E50982" w:rsidRDefault="00E50982" w:rsidP="0059037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2362" w:type="dxa"/>
            <w:shd w:val="clear" w:color="auto" w:fill="D5DCE4" w:themeFill="text2" w:themeFillTint="33"/>
          </w:tcPr>
          <w:p w:rsidR="00E50982" w:rsidRDefault="00E50982" w:rsidP="0059037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Operationalization</w:t>
            </w:r>
          </w:p>
        </w:tc>
        <w:tc>
          <w:tcPr>
            <w:tcW w:w="2363" w:type="dxa"/>
            <w:shd w:val="clear" w:color="auto" w:fill="D5DCE4" w:themeFill="text2" w:themeFillTint="33"/>
          </w:tcPr>
          <w:p w:rsidR="00E50982" w:rsidRDefault="00E50982" w:rsidP="0059037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Sources</w:t>
            </w:r>
          </w:p>
          <w:p w:rsidR="00E50982" w:rsidRDefault="00E50982" w:rsidP="0059037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</w:p>
        </w:tc>
      </w:tr>
    </w:tbl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463"/>
        <w:gridCol w:w="1522"/>
        <w:gridCol w:w="2362"/>
        <w:gridCol w:w="2362"/>
        <w:gridCol w:w="2363"/>
      </w:tblGrid>
      <w:tr w:rsidR="00685F03" w:rsidRPr="00FB4CD0" w:rsidTr="00590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 w:val="restart"/>
            <w:shd w:val="clear" w:color="auto" w:fill="D5DCE4" w:themeFill="text2" w:themeFillTint="33"/>
            <w:textDirection w:val="btLr"/>
          </w:tcPr>
          <w:p w:rsidR="00685F03" w:rsidRDefault="00685F03" w:rsidP="00685F03">
            <w:pPr>
              <w:pStyle w:val="Geenafstand"/>
              <w:ind w:left="113" w:right="113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Personal level</w:t>
            </w:r>
          </w:p>
        </w:tc>
        <w:tc>
          <w:tcPr>
            <w:tcW w:w="1522" w:type="dxa"/>
          </w:tcPr>
          <w:p w:rsidR="00685F03" w:rsidRPr="008B3789" w:rsidRDefault="00685F03" w:rsidP="00FB4CD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8B3789">
              <w:rPr>
                <w:rFonts w:ascii="Segoe UI" w:hAnsi="Segoe UI" w:cs="Segoe UI"/>
                <w:sz w:val="18"/>
                <w:szCs w:val="18"/>
                <w:lang w:val="en-US"/>
              </w:rPr>
              <w:t>Subject</w:t>
            </w:r>
          </w:p>
          <w:p w:rsidR="00685F03" w:rsidRPr="00950462" w:rsidRDefault="00685F03" w:rsidP="00FB4CD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Pr="00685F03" w:rsidRDefault="00685F03" w:rsidP="00FB4CD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What is the narrative mainly about?</w:t>
            </w:r>
          </w:p>
        </w:tc>
        <w:tc>
          <w:tcPr>
            <w:tcW w:w="2362" w:type="dxa"/>
          </w:tcPr>
          <w:p w:rsidR="00685F03" w:rsidRPr="00685F03" w:rsidRDefault="00685F03" w:rsidP="00FB4CD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a) Categorization of the text into overarching subjects. </w:t>
            </w:r>
          </w:p>
          <w:p w:rsidR="00685F03" w:rsidRPr="00685F03" w:rsidRDefault="00685F03" w:rsidP="00FB4CD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</w:p>
          <w:p w:rsidR="00685F03" w:rsidRPr="00685F03" w:rsidRDefault="00685F03" w:rsidP="00FB4CD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b) Computer assisted determination of the subject most of the text refers to (coverage was queried with </w:t>
            </w:r>
            <w:proofErr w:type="spellStart"/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>Nvivo</w:t>
            </w:r>
            <w:proofErr w:type="spellEnd"/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 12 software ).</w:t>
            </w:r>
          </w:p>
          <w:p w:rsidR="00685F03" w:rsidRPr="00685F03" w:rsidRDefault="00685F03" w:rsidP="00FB4CD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Pr="00685F03" w:rsidRDefault="00685F03" w:rsidP="00FB4CD0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</w:pP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Inspired by elaborations of recovery narratives as one possible, but narrow genre </w:t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fldChar w:fldCharType="begin"/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instrText xml:space="preserve"> ADDIN EN.CITE &lt;EndNote&gt;&lt;Cite&gt;&lt;Author&gt;Woods&lt;/Author&gt;&lt;Year&gt;2019&lt;/Year&gt;&lt;RecNum&gt;71&lt;/RecNum&gt;&lt;DisplayText&gt;(Woods, Hart, &amp;amp; Spandler, 2019)&lt;/DisplayText&gt;&lt;record&gt;&lt;rec-number&gt;71&lt;/rec-number&gt;&lt;foreign-keys&gt;&lt;key app="EN" db-id="zepxtf5puzsdaaer9d7v0evzfsas2ep00v0s" timestamp="1588238701"&gt;71&lt;/key&gt;&lt;/foreign-keys&gt;&lt;ref-type name="Journal Article"&gt;17&lt;/ref-type&gt;&lt;contributors&gt;&lt;authors&gt;&lt;author&gt;Woods, Angela&lt;/author&gt;&lt;author&gt;Hart, Akiko&lt;/author&gt;&lt;author&gt;Spandler, Helen&lt;/author&gt;&lt;/authors&gt;&lt;/contributors&gt;&lt;titles&gt;&lt;title&gt;The recovery narrative : politics and possibilities of a genre&lt;/title&gt;&lt;secondary-title&gt;Culture, medicine, and psychiatry.&lt;/secondary-title&gt;&lt;/titles&gt;&lt;periodical&gt;&lt;full-title&gt;Culture, medicine, and psychiatry.&lt;/full-title&gt;&lt;/periodical&gt;&lt;dates&gt;&lt;year&gt;2019&lt;/year&gt;&lt;/dates&gt;&lt;isbn&gt;0165-005X, 1573-076X&lt;/isbn&gt;&lt;label&gt;dur:27751&lt;/label&gt;&lt;urls&gt;&lt;related-urls&gt;&lt;url&gt;http://dro.dur.ac.uk/27751/&lt;/url&gt;&lt;/related-urls&gt;&lt;/urls&gt;&lt;/record&gt;&lt;/Cite&gt;&lt;/EndNote&gt;</w:instrText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fldChar w:fldCharType="separate"/>
            </w:r>
            <w:r w:rsidRPr="00685F03">
              <w:rPr>
                <w:rFonts w:ascii="Segoe UI" w:hAnsi="Segoe UI" w:cs="Segoe UI"/>
                <w:b w:val="0"/>
                <w:noProof/>
                <w:sz w:val="18"/>
                <w:szCs w:val="18"/>
                <w:lang w:val="en-US"/>
              </w:rPr>
              <w:t>(Woods, Hart, &amp; Spandler, 2019)</w:t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fldChar w:fldCharType="end"/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, to be distinguished from illness narratives </w:t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fldChar w:fldCharType="begin"/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instrText xml:space="preserve"> ADDIN EN.CITE &lt;EndNote&gt;&lt;Cite&gt;&lt;Author&gt;Llewellyn-Beardsley&lt;/Author&gt;&lt;Year&gt;2019&lt;/Year&gt;&lt;RecNum&gt;17&lt;/RecNum&gt;&lt;DisplayText&gt;(Llewellyn-Beardsley et al., 2019)&lt;/DisplayText&gt;&lt;record&gt;&lt;rec-number&gt;17&lt;/rec-number&gt;&lt;foreign-keys&gt;&lt;key app="EN" db-id="zepxtf5puzsdaaer9d7v0evzfsas2ep00v0s" timestamp="0"&gt;17&lt;/key&gt;&lt;/foreign-keys&gt;&lt;ref-type name="Journal Article"&gt;17&lt;/ref-type&gt;&lt;contributors&gt;&lt;authors&gt;&lt;author&gt;Llewellyn-Beardsley, Joy&lt;/author&gt;&lt;author&gt;Rennick-Egglestone, Stefan&lt;/author&gt;&lt;author&gt;Callard, Felicity&lt;/author&gt;&lt;author&gt;Crawford, Paul&lt;/author&gt;&lt;author&gt;Farkas, Marianne&lt;/author&gt;&lt;author&gt;Hui, Ada&lt;/author&gt;&lt;author&gt;Manley, David&lt;/author&gt;&lt;author&gt;McGranahan, Rose&lt;/author&gt;&lt;author&gt;Pollock, Kristian&lt;/author&gt;&lt;author&gt;Ramsay, Amy&lt;/author&gt;&lt;author&gt;Sælør, Knut Tore&lt;/author&gt;&lt;author&gt;Wright, Nicola&lt;/author&gt;&lt;author&gt;Slade, Mike&lt;/author&gt;&lt;/authors&gt;&lt;/contributors&gt;&lt;titles&gt;&lt;title&gt;Characteristics of mental health recovery narratives: Systematic review and narrative synthesis&lt;/title&gt;&lt;secondary-title&gt;PLOS ONE&lt;/secondary-title&gt;&lt;/titles&gt;&lt;pages&gt;e0214678&lt;/pages&gt;&lt;volume&gt;14&lt;/volume&gt;&lt;number&gt;3&lt;/number&gt;&lt;dates&gt;&lt;year&gt;2019&lt;/year&gt;&lt;/dates&gt;&lt;publisher&gt;Public Library of Science&lt;/publisher&gt;&lt;urls&gt;&lt;related-urls&gt;&lt;url&gt;&lt;style face="underline" font="default" size="100%"&gt;https://doi.org/10.1371/journal.pone.0214678&lt;/style&gt;&lt;/url&gt;&lt;/related-urls&gt;&lt;/urls&gt;&lt;electronic-resource-num&gt;10.1371/journal.pone.0214678&lt;/electronic-resource-num&gt;&lt;/record&gt;&lt;/Cite&gt;&lt;/EndNote&gt;</w:instrText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fldChar w:fldCharType="separate"/>
            </w:r>
            <w:r w:rsidRPr="00685F03">
              <w:rPr>
                <w:rFonts w:ascii="Segoe UI" w:hAnsi="Segoe UI" w:cs="Segoe UI"/>
                <w:b w:val="0"/>
                <w:noProof/>
                <w:sz w:val="18"/>
                <w:szCs w:val="18"/>
                <w:lang w:val="en-US"/>
              </w:rPr>
              <w:t>(Llewellyn-Beardsley et al., 2019)</w:t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fldChar w:fldCharType="end"/>
            </w:r>
            <w:r w:rsidRPr="00685F03">
              <w:rPr>
                <w:rFonts w:ascii="Segoe UI" w:hAnsi="Segoe UI" w:cs="Segoe UI"/>
                <w:b w:val="0"/>
                <w:sz w:val="18"/>
                <w:szCs w:val="18"/>
                <w:lang w:val="en-US"/>
              </w:rPr>
              <w:t xml:space="preserve">. </w:t>
            </w:r>
          </w:p>
        </w:tc>
      </w:tr>
      <w:tr w:rsidR="00685F03" w:rsidRPr="00FB4CD0" w:rsidTr="0059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  <w:textDirection w:val="btLr"/>
          </w:tcPr>
          <w:p w:rsidR="00685F03" w:rsidRDefault="00685F03" w:rsidP="00FB4CD0">
            <w:pPr>
              <w:pStyle w:val="Geenafstand"/>
              <w:ind w:left="113" w:right="113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T</w:t>
            </w:r>
            <w:r w:rsidRPr="00B343D8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hemes</w:t>
            </w:r>
          </w:p>
          <w:p w:rsidR="00685F03" w:rsidRPr="00B343D8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Pr="001A1B80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What are the central issues brought forward in the narrative?</w:t>
            </w:r>
          </w:p>
        </w:tc>
        <w:tc>
          <w:tcPr>
            <w:tcW w:w="2362" w:type="dxa"/>
          </w:tcPr>
          <w:p w:rsidR="00685F03" w:rsidRPr="00134E7D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4E7D">
              <w:rPr>
                <w:rFonts w:ascii="Segoe UI" w:hAnsi="Segoe UI" w:cs="Segoe UI"/>
                <w:sz w:val="18"/>
                <w:szCs w:val="18"/>
                <w:lang w:val="en-US"/>
              </w:rPr>
              <w:t>Systematic analysis of themes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: summaries of what is going on in each fragment. </w:t>
            </w:r>
          </w:p>
          <w:p w:rsidR="00685F03" w:rsidRPr="00134E7D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34E7D">
              <w:rPr>
                <w:rFonts w:ascii="Segoe UI" w:hAnsi="Segoe UI" w:cs="Segoe UI"/>
                <w:sz w:val="18"/>
                <w:szCs w:val="18"/>
                <w:lang w:val="en-US"/>
              </w:rPr>
              <w:t>Coding was performed inductively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, on a semantic level and </w:t>
            </w:r>
            <w:r w:rsidRPr="00CD445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performed with </w:t>
            </w:r>
            <w:proofErr w:type="spellStart"/>
            <w:r w:rsidRPr="00CD4451">
              <w:rPr>
                <w:rFonts w:ascii="Segoe UI" w:hAnsi="Segoe UI" w:cs="Segoe UI"/>
                <w:sz w:val="18"/>
                <w:szCs w:val="18"/>
                <w:lang w:val="en-US"/>
              </w:rPr>
              <w:t>NVivo</w:t>
            </w:r>
            <w:proofErr w:type="spellEnd"/>
            <w:r w:rsidRPr="00CD445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12 software.</w:t>
            </w:r>
          </w:p>
          <w:p w:rsidR="00685F03" w:rsidRPr="00DB6504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vMerge w:val="restart"/>
          </w:tcPr>
          <w:p w:rsidR="00685F03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Based on guidelines for thematic analysis from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Braun&lt;/Author&gt;&lt;Year&gt;2006&lt;/Year&gt;&lt;RecNum&gt;16&lt;/RecNum&gt;&lt;DisplayText&gt;Braun and Clarke (2006)&lt;/DisplayText&gt;&lt;record&gt;&lt;rec-number&gt;16&lt;/rec-number&gt;&lt;foreign-keys&gt;&lt;key app="EN" db-id="zepxtf5puzsdaaer9d7v0evzfsas2ep00v0s" timestamp="0"&gt;16&lt;/key&gt;&lt;/foreign-keys&gt;&lt;ref-type name="Journal Article"&gt;17&lt;/ref-type&gt;&lt;contributors&gt;&lt;authors&gt;&lt;author&gt;Braun, V.&lt;/author&gt;&lt;author&gt;Clarke, V. &lt;/author&gt;&lt;/authors&gt;&lt;/contributors&gt;&lt;titles&gt;&lt;title&gt;Using thematic analysis in psychology&lt;/title&gt;&lt;secondary-title&gt;Qualitative Research in Psychology&lt;/secondary-title&gt;&lt;/titles&gt;&lt;periodical&gt;&lt;full-title&gt;Qualitative Research in Psychology&lt;/full-title&gt;&lt;/periodical&gt;&lt;pages&gt;77-101&lt;/pages&gt;&lt;volume&gt;3&lt;/volume&gt;&lt;number&gt;2&lt;/number&gt;&lt;dates&gt;&lt;year&gt;2006&lt;/year&gt;&lt;/dates&gt;&lt;urls&gt;&lt;/urls&gt;&lt;modified-date&gt;&amp;quot;Any theoretical framework carries with a number of assumptions about the nature of the data, what they represent in terms of  &amp;apos;the world&amp;apos;, &amp;apos;reality&amp;apos;, and so forth. A good thematic analysis will make this transparent.&amp;quot; (p.9)&lt;/modified-date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Braun and Clarke (2006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Rubin&lt;/Author&gt;&lt;Year&gt;2005&lt;/Year&gt;&lt;RecNum&gt;22&lt;/RecNum&gt;&lt;DisplayText&gt;Rubin and Rubin (2005)&lt;/DisplayText&gt;&lt;record&gt;&lt;rec-number&gt;22&lt;/rec-number&gt;&lt;foreign-keys&gt;&lt;key app="EN" db-id="zepxtf5puzsdaaer9d7v0evzfsas2ep00v0s" timestamp="0"&gt;22&lt;/key&gt;&lt;/foreign-keys&gt;&lt;ref-type name="Book"&gt;6&lt;/ref-type&gt;&lt;contributors&gt;&lt;authors&gt;&lt;author&gt;Rubin, Herbert J.&lt;/author&gt;&lt;author&gt;Rubin, Irene S. &lt;/author&gt;&lt;/authors&gt;&lt;/contributors&gt;&lt;titles&gt;&lt;title&gt;Qualitative Interviewing: The Art of Hearing Data&lt;/title&gt;&lt;/titles&gt;&lt;edition&gt;2nd&lt;/edition&gt;&lt;dates&gt;&lt;year&gt;2005&lt;/year&gt;&lt;pub-dates&gt;&lt;date&gt;2019/07/05&lt;/date&gt;&lt;/pub-dates&gt;&lt;/dates&gt;&lt;pub-location&gt;California&lt;/pub-location&gt;&lt;publisher&gt;Thousand Oaks&lt;/publisher&gt;&lt;urls&gt;&lt;related-urls&gt;&lt;url&gt;&lt;style face="underline" font="default" size="100%"&gt;https://methods.sagepub.com/book/qualitative-interviewing&lt;/style&gt;&lt;/url&gt;&lt;/related-urls&gt;&lt;/urls&gt;&lt;electronic-resource-num&gt;10.4135/9781452226651&lt;/electronic-resource-num&gt;&lt;modified-date&gt;&amp;quot;The decisions the researchers makes when coding largely shape what he or she will be able to conclude during the analysis&amp;quot;p.208&amp;#xD;&amp;#xD;&amp;quot;Intuition and memory do not substitute for systematic examination: anlaysis involves systematic coding and extracting of information from the transcripts rather than looking for confirmation of your initial ideas&amp;apos;&amp;apos; (p. 202)&lt;/modified-date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Rubin and Rubin (2005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</w:p>
          <w:p w:rsidR="00685F03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Inspired by the elaboration of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Johnstone&lt;/Author&gt;&lt;Year&gt;2018&lt;/Year&gt;&lt;RecNum&gt;134&lt;/RecNum&gt;&lt;DisplayText&gt;Johnstone and Boyle (2018)&lt;/DisplayText&gt;&lt;record&gt;&lt;rec-number&gt;134&lt;/rec-number&gt;&lt;foreign-keys&gt;&lt;key app="EN" db-id="zepxtf5puzsdaaer9d7v0evzfsas2ep00v0s" timestamp="1615649591"&gt;134&lt;/key&gt;&lt;/foreign-keys&gt;&lt;ref-type name="Journal Article"&gt;17&lt;/ref-type&gt;&lt;contributors&gt;&lt;authors&gt;&lt;author&gt;Johnstone, Lucy&lt;/author&gt;&lt;author&gt;Boyle, Mary&lt;/author&gt;&lt;/authors&gt;&lt;/contributors&gt;&lt;titles&gt;&lt;title&gt;The Power Threat Meaning Framework: An Alternative Nondiagnostic Conceptual System&lt;/title&gt;&lt;secondary-title&gt;Journal of Humanistic Psychology&lt;/secondary-title&gt;&lt;/titles&gt;&lt;periodical&gt;&lt;full-title&gt;Journal of Humanistic Psychology&lt;/full-title&gt;&lt;/periodical&gt;&lt;pages&gt;0022167818793289&lt;/pages&gt;&lt;volume&gt;0&lt;/volume&gt;&lt;number&gt;0&lt;/number&gt;&lt;keywords&gt;&lt;keyword&gt;psychiatric diagnosis alternatives,power threat meaning framework&lt;/keyword&gt;&lt;/keywords&gt;&lt;dates&gt;&lt;year&gt;2018&lt;/year&gt;&lt;/dates&gt;&lt;urls&gt;&lt;related-urls&gt;&lt;url&gt;&lt;style face="underline" font="default" size="100%"&gt;https://journals.sagepub.com/doi/abs/10.1177/0022167818793289&lt;/style&gt;&lt;/url&gt;&lt;/related-urls&gt;&lt;/urls&gt;&lt;electronic-resource-num&gt;10.1177/0022167818793289&lt;/electronic-resource-num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Johnstone and Boyle (2018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of narrative as a means to restore link between adverse life experiences and people’s intelligible responses to them. </w:t>
            </w:r>
          </w:p>
          <w:p w:rsidR="00685F03" w:rsidRPr="00C9648E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685F03" w:rsidRPr="00FB4CD0" w:rsidTr="0059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  <w:textDirection w:val="btLr"/>
          </w:tcPr>
          <w:p w:rsidR="00685F03" w:rsidRDefault="00685F03" w:rsidP="00FB4CD0">
            <w:pPr>
              <w:pStyle w:val="Geenafstand"/>
              <w:ind w:left="113" w:right="113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Life </w:t>
            </w:r>
            <w:r w:rsidRPr="0078703F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tory</w:t>
            </w:r>
          </w:p>
          <w:p w:rsidR="00685F03" w:rsidRPr="00950462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How can the narrated life-story be characterized?</w:t>
            </w:r>
          </w:p>
          <w:p w:rsidR="00685F03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Pr="00950462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78703F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Characterization through close-reading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of references</w:t>
            </w:r>
            <w:r w:rsidRPr="0078703F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(adverse) </w:t>
            </w:r>
            <w:r w:rsidRPr="0078703F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childhood, life-events an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recurrent</w:t>
            </w:r>
            <w:r w:rsidRPr="0078703F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patterns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of interaction</w:t>
            </w:r>
            <w:r w:rsidRPr="0078703F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n the past.</w:t>
            </w:r>
          </w:p>
          <w:p w:rsidR="00685F03" w:rsidRPr="00950462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vMerge/>
          </w:tcPr>
          <w:p w:rsidR="00685F03" w:rsidRPr="00BA44D4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685F03" w:rsidRPr="00FB4CD0" w:rsidTr="0059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  <w:textDirection w:val="btLr"/>
          </w:tcPr>
          <w:p w:rsidR="00685F03" w:rsidRDefault="00685F03" w:rsidP="00FB4CD0">
            <w:pPr>
              <w:pStyle w:val="Geenafstand"/>
              <w:ind w:left="113" w:right="113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truggles</w:t>
            </w:r>
          </w:p>
          <w:p w:rsidR="00685F03" w:rsidRPr="00B343D8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Pr="00DA40BA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Which personal struggles are expressed in de narrative?</w:t>
            </w:r>
          </w:p>
        </w:tc>
        <w:tc>
          <w:tcPr>
            <w:tcW w:w="2362" w:type="dxa"/>
          </w:tcPr>
          <w:p w:rsidR="00685F03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 xml:space="preserve">Systematic analysis of struggles: </w:t>
            </w:r>
            <w:r w:rsidRPr="001268DC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 xml:space="preserve">all references to urgent, personal difficulties that cause worry and require effort. </w:t>
            </w:r>
            <w:r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Reformulated as ‘I have to…’</w:t>
            </w:r>
          </w:p>
          <w:p w:rsidR="00685F03" w:rsidRPr="00DA40BA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Based on </w:t>
            </w:r>
            <w:r w:rsidRPr="00C9648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the example of </w: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Olthuis&lt;/Author&gt;&lt;Year&gt;2014&lt;/Year&gt;&lt;RecNum&gt;36&lt;/RecNum&gt;&lt;DisplayText&gt;Olthuis et al. (2014)&lt;/DisplayText&gt;&lt;record&gt;&lt;rec-number&gt;36&lt;/rec-number&gt;&lt;foreign-keys&gt;&lt;key app="EN" db-id="zepxtf5puzsdaaer9d7v0evzfsas2ep00v0s" timestamp="0"&gt;36&lt;/key&gt;&lt;/foreign-keys&gt;&lt;ref-type name="Journal Article"&gt;17&lt;/ref-type&gt;&lt;contributors&gt;&lt;authors&gt;&lt;author&gt;Olthuis, Gert&lt;/author&gt;&lt;author&gt;Prins, Carolien&lt;/author&gt;&lt;author&gt;Smits, Marie-Josée&lt;/author&gt;&lt;author&gt;van de Pas, Harm&lt;/author&gt;&lt;author&gt;Bierens, Joost&lt;/author&gt;&lt;author&gt;Baart, Andries&lt;/author&gt;&lt;/authors&gt;&lt;/contributors&gt;&lt;titles&gt;&lt;title&gt;Matters of Concern: A Qualitative Study of Emergency Care From the Perspective of Patients&lt;/title&gt;&lt;secondary-title&gt;Annals of Emergency Medicine&lt;/secondary-title&gt;&lt;/titles&gt;&lt;pages&gt;311-319.e2&lt;/pages&gt;&lt;volume&gt;63&lt;/volume&gt;&lt;number&gt;3&lt;/number&gt;&lt;dates&gt;&lt;year&gt;2014&lt;/year&gt;&lt;pub-dates&gt;&lt;date&gt;2014/03/01/&lt;/date&gt;&lt;/pub-dates&gt;&lt;/dates&gt;&lt;isbn&gt;0196-0644&lt;/isbn&gt;&lt;urls&gt;&lt;related-urls&gt;&lt;url&gt;http://www.sciencedirect.com/science/article/pii/S0196064413013310&lt;/url&gt;&lt;/related-urls&gt;&lt;/urls&gt;&lt;electronic-resource-num&gt;https://doi.org/10.1016/j.annemergmed.2013.08.018&lt;/electronic-resource-num&gt;&lt;/record&gt;&lt;/Cite&gt;&lt;/EndNote&gt;</w:instrTex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 w:rsidRPr="004B25C0"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Olthuis et al. (2014)</w: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nd inspired by studies that identified ‘ongoing struggles’ </w: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&gt;&lt;Author&gt;De Smet&lt;/Author&gt;&lt;Year&gt;2020&lt;/Year&gt;&lt;RecNum&gt;34&lt;/RecNum&gt;&lt;DisplayText&gt;(De Smet et al., 2020)&lt;/DisplayText&gt;&lt;record&gt;&lt;rec-number&gt;34&lt;/rec-number&gt;&lt;foreign-keys&gt;&lt;key app="EN" db-id="zepxtf5puzsdaaer9d7v0evzfsas2ep00v0s" timestamp="0"&gt;34&lt;/key&gt;&lt;/foreign-keys&gt;&lt;ref-type name="Journal Article"&gt;17&lt;/ref-type&gt;&lt;contributors&gt;&lt;authors&gt;&lt;author&gt;De Smet, M. M.&lt;/author&gt;&lt;author&gt;Meganck, R.&lt;/author&gt;&lt;author&gt;De Geest, R.&lt;/author&gt;&lt;author&gt;Norman, U. A.&lt;/author&gt;&lt;author&gt;Truijens, F.&lt;/author&gt;&lt;author&gt;Desmet, M.&lt;/author&gt;&lt;/authors&gt;&lt;/contributors&gt;&lt;titles&gt;&lt;title&gt;What &amp;quot;good outcome&amp;quot; means to patients: Understanding recovery and improvement in psychotherapy for major depression from a mixed-methods perspective&lt;/title&gt;&lt;secondary-title&gt;Journal of counseling psychology&lt;/secondary-title&gt;&lt;/titles&gt;&lt;pages&gt;25-39&lt;/pages&gt;&lt;volume&gt;67&lt;/volume&gt;&lt;number&gt;1&lt;/number&gt;&lt;section&gt;25&lt;/section&gt;&lt;dates&gt;&lt;year&gt;2020&lt;/year&gt;&lt;/dates&gt;&lt;isbn&gt;0022-0167&lt;/isbn&gt;&lt;urls&gt;&lt;/urls&gt;&lt;electronic-resource-num&gt;10.1037/cou0000362&lt;/electronic-resource-num&gt;&lt;remote-database-name&gt;WorldCat.org&lt;/remote-database-name&gt;&lt;research-notes&gt;Bruikbaar voor:&amp;#xD;-kanttekening bij lineairiteit van herstelproces&amp;#xD;-verschil tussen hersteld en vooruitgang: meer empowerment in termen van openheid over kwetsbaarheid&amp;#xD;-methode beschrijving als voorbeeld&amp;#xD;-mooie overzichtelijke uitkomstbeschrijving (visueel, conceptueel)&amp;#xD;-uitwerking   &amp;apos;empowerment&amp;apos;(definities en referenties)&amp;#xD;-ongoing striggles as part of recovery&lt;/research-notes&gt;&lt;/record&gt;&lt;/Cite&gt;&lt;/EndNote&gt;</w:instrTex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 w:rsidRPr="004B25C0"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(De Smet et al., 2020)</w: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nd ‘difficulties’ </w: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>
                <w:fldData xml:space="preserve">PEVuZE5vdGU+PENpdGU+PEF1dGhvcj5TdHVhcnQ8L0F1dGhvcj48WWVhcj4yMDE3PC9ZZWFyPjxS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</w:fldData>
              </w:fldChar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</w:instrTex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>
                <w:fldData xml:space="preserve">PEVuZE5vdGU+PENpdGU+PEF1dGhvcj5TdHVhcnQ8L0F1dGhvcj48WWVhcj4yMDE3PC9ZZWFyPjxS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</w:fldData>
              </w:fldChar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.DATA </w:instrTex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 w:rsidRPr="004B25C0"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(Stuart, Tansey, &amp; Quayle, 2017; van Weeghel, van Zelst, Boertien, &amp; Hasson-Ohayon, 2019)</w:t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4B25C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s an underexposed aspect of recovery from mental distress.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</w:p>
          <w:p w:rsidR="00685F03" w:rsidRPr="00C9648E" w:rsidRDefault="00685F03" w:rsidP="00FB4CD0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685F03" w:rsidRPr="00FB4CD0" w:rsidTr="0059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  <w:textDirection w:val="btLr"/>
          </w:tcPr>
          <w:p w:rsidR="00685F03" w:rsidRDefault="00685F03" w:rsidP="00FB4CD0">
            <w:pPr>
              <w:pStyle w:val="Geenafstand"/>
              <w:ind w:left="113" w:right="113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C5343C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Resolving</w:t>
            </w:r>
          </w:p>
          <w:p w:rsidR="00685F03" w:rsidRPr="00B343D8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How is the core-struggle overcome or dealt with? </w:t>
            </w:r>
          </w:p>
          <w:p w:rsidR="00685F03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Pr="001268DC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Assessment of:</w:t>
            </w:r>
          </w:p>
          <w:p w:rsidR="00685F03" w:rsidRPr="001D22AC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-H</w:t>
            </w:r>
            <w:r w:rsidRPr="00D4080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elpers: factors that positively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contribute</w:t>
            </w:r>
            <w:r w:rsidRPr="00D4080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to overcoming or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dealing</w:t>
            </w:r>
            <w:r w:rsidRPr="00D4080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with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specific</w:t>
            </w:r>
            <w:r w:rsidRPr="00D4080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struggles.</w:t>
            </w:r>
          </w:p>
          <w:p w:rsidR="00685F03" w:rsidRPr="00D40807" w:rsidRDefault="00685F03" w:rsidP="00FB4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-T</w:t>
            </w:r>
            <w:r w:rsidRPr="00D40807">
              <w:rPr>
                <w:rFonts w:ascii="Segoe UI" w:hAnsi="Segoe UI" w:cs="Segoe UI"/>
                <w:sz w:val="18"/>
                <w:szCs w:val="18"/>
                <w:lang w:val="en-US"/>
              </w:rPr>
              <w:t>urning points: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 w:rsidRPr="00D4080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References to crucial, specific experience(s) that mark the move to a different trajectory in </w:t>
            </w:r>
            <w:r w:rsidRPr="00D40807">
              <w:rPr>
                <w:rFonts w:ascii="Segoe UI" w:hAnsi="Segoe UI" w:cs="Segoe UI"/>
                <w:sz w:val="18"/>
                <w:szCs w:val="18"/>
                <w:lang w:val="en-US"/>
              </w:rPr>
              <w:lastRenderedPageBreak/>
              <w:t>recovery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or gradual processes of change</w:t>
            </w:r>
            <w:r w:rsidRPr="00D4080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. </w:t>
            </w:r>
          </w:p>
          <w:p w:rsidR="00685F03" w:rsidRPr="001A1B80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Pr="00827A85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</w:rPr>
            </w:pP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lastRenderedPageBreak/>
              <w:t xml:space="preserve">Inspired by the work of Dumont et al. </w:t>
            </w:r>
            <w:r w:rsidRPr="00827A85">
              <w:rPr>
                <w:rFonts w:ascii="Segoe UI" w:hAnsi="Segoe UI" w:cs="Segoe UI"/>
                <w:sz w:val="18"/>
                <w:szCs w:val="18"/>
              </w:rPr>
              <w:t xml:space="preserve">(2006), Onken et al. (2002) </w:t>
            </w:r>
            <w:proofErr w:type="spellStart"/>
            <w:r w:rsidRPr="00827A85">
              <w:rPr>
                <w:rFonts w:ascii="Segoe UI" w:hAnsi="Segoe UI" w:cs="Segoe UI"/>
                <w:sz w:val="18"/>
                <w:szCs w:val="18"/>
              </w:rPr>
              <w:t>and</w:t>
            </w:r>
            <w:proofErr w:type="spellEnd"/>
            <w:r w:rsidRPr="00827A85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 w:rsidRPr="00827A85">
              <w:rPr>
                <w:rFonts w:ascii="Segoe UI" w:hAnsi="Segoe UI" w:cs="Segoe UI"/>
                <w:sz w:val="18"/>
                <w:szCs w:val="18"/>
              </w:rPr>
              <w:instrText xml:space="preserve"> ADDIN EN.CITE &lt;EndNote&gt;&lt;Cite&gt;&lt;Author&gt;Kogstad&lt;/Author&gt;&lt;Year&gt;2011&lt;/Year&gt;&lt;RecNum&gt;25&lt;/RecNum&gt;&lt;DisplayText&gt;(Kogstad, Ekeland, &amp;amp; Hummelvoll, 2011)&lt;/DisplayText&gt;&lt;record&gt;&lt;rec-number&gt;25&lt;/rec-number&gt;&lt;foreign-keys&gt;&lt;key app="EN" db-id="zepxtf5puzsdaaer9d7v0evzfsas2ep00v0s" timestamp="0"&gt;25&lt;/key&gt;&lt;/foreign-keys&gt;&lt;ref-type name="Journal Article"&gt;17&lt;/ref-type&gt;&lt;contributors&gt;&lt;authors&gt;&lt;author&gt;Kogstad, R. E.&lt;/author&gt;&lt;author&gt;Ekeland, T.-J.&lt;/author&gt;&lt;author&gt;Hummelvoll, J. K.&lt;/author&gt;&lt;/authors&gt;&lt;/contributors&gt;&lt;titles&gt;&lt;title&gt;In defence of a humanistic approach to mental health care: recovery processes investigated with the help of clients&amp;apos; narratives on turning points and processes of gradual change&lt;/title&gt;&lt;/titles&gt;&lt;pages&gt;479-486&lt;/pages&gt;&lt;volume&gt;18&lt;/volume&gt;&lt;number&gt;6&lt;/number&gt;&lt;dates&gt;&lt;year&gt;2011&lt;/year&gt;&lt;/dates&gt;&lt;isbn&gt;1351-0126&lt;/isbn&gt;&lt;urls&gt;&lt;related-urls&gt;&lt;url&gt;&lt;style face="underline" font="default" size="100%"&gt;https://onlinelibrary.wiley.com/doi/abs/10.1111/j.1365-2850.2011.01695.x&lt;/style&gt;&lt;/url&gt;&lt;/related-urls&gt;&lt;/urls&gt;&lt;electronic-resource-num&gt;10.1111/j.1365-2850.2011.01695.x&lt;/electronic-resource-num&gt;&lt;research-notes&gt;useful refs: definities  van herstel en diversiteit daarbinnen&amp;#xD;Onken-&amp;gt;Freire: de right to contextualize own experiences&amp;#xD;&amp;#xD;Standardized and decontextualized&amp;#xD;procedures reduce the complexity in the client’s life&amp;#xD;world and are not compatible with user collaboration&amp;#xD;(Ekeland 1999, Ekeland 2007).&lt;/research-notes&gt;&lt;modified-date&gt;&amp;quot;Glover (2002) has stated that the desire to &amp;apos;model&amp;apos;recovery will be one of the major threats to creating an authentic recovery-based framework.... a positivist approach, studying recovery independent of the subject, could lead to the development of an evidence based recovery manual&amp;quot;. &lt;/modified-date&gt;&lt;/record&gt;&lt;/Cite&gt;&lt;/EndNote&gt;</w:instrText>
            </w: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 w:rsidRPr="00827A85">
              <w:rPr>
                <w:rFonts w:ascii="Segoe UI" w:hAnsi="Segoe UI" w:cs="Segoe UI"/>
                <w:noProof/>
                <w:sz w:val="18"/>
                <w:szCs w:val="18"/>
              </w:rPr>
              <w:t>(Kogstad, Ekeland, &amp; Hummelvoll, 2011)</w:t>
            </w: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827A85"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  <w:p w:rsidR="00685F03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that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demonstrated the value of identifying helping factors</w:t>
            </w: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nd turning points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to identify </w:t>
            </w: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t>openings for recovery support.</w:t>
            </w:r>
            <w:r w:rsidRPr="00827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dapted to our </w:t>
            </w: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lastRenderedPageBreak/>
              <w:t>contextual approach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by relating them to struggles</w:t>
            </w:r>
            <w:r w:rsidRPr="00827A85"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</w:p>
          <w:p w:rsidR="00685F03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Pr="00827A85" w:rsidRDefault="00685F03" w:rsidP="00FB4CD0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85F03" w:rsidRPr="00685F03" w:rsidTr="0059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 w:val="restart"/>
            <w:shd w:val="clear" w:color="auto" w:fill="D5DCE4" w:themeFill="text2" w:themeFillTint="33"/>
            <w:textDirection w:val="btLr"/>
          </w:tcPr>
          <w:p w:rsidR="00685F03" w:rsidRPr="001A1B80" w:rsidRDefault="00685F03" w:rsidP="00685F03">
            <w:pPr>
              <w:pStyle w:val="Geenafstand"/>
              <w:ind w:left="113" w:right="113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lastRenderedPageBreak/>
              <w:t>Interpersonal level</w:t>
            </w:r>
          </w:p>
        </w:tc>
        <w:tc>
          <w:tcPr>
            <w:tcW w:w="1522" w:type="dxa"/>
          </w:tcPr>
          <w:p w:rsidR="00685F03" w:rsidRP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685F03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Purpose</w:t>
            </w:r>
          </w:p>
          <w:p w:rsidR="00685F03" w:rsidRPr="0095046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What is the purpose of the telling?</w:t>
            </w:r>
          </w:p>
          <w:p w:rsidR="00685F03" w:rsidRPr="0095046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Assessment of:</w:t>
            </w: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-The narrators’ explicit reference to his/her motivation to tell.</w:t>
            </w: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-Implicit cues in the interaction or style of telling. </w:t>
            </w:r>
          </w:p>
          <w:p w:rsidR="00685F03" w:rsidRPr="0095046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63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Inspired by</w:t>
            </w:r>
            <w:r w:rsidRPr="00174CC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elaborations of narrative as an intentional, </w:t>
            </w:r>
            <w:r w:rsidRPr="00174CC7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performative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ct with a social role </w:t>
            </w:r>
            <w:r w:rsidRPr="00174CC7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>
                <w:fldData xml:space="preserve">PEVuZE5vdGU+PENpdGU+PEF1dGhvcj5CYW1iZXJnPC9BdXRob3I+PFllYXI+MTk5NzwvWWVhcj48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</w:fldData>
              </w:fldCha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>
                <w:fldData xml:space="preserve">PEVuZE5vdGU+PENpdGU+PEF1dGhvcj5CYW1iZXJnPC9BdXRob3I+PFllYXI+MTk5NzwvWWVhcj48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</w:fldData>
              </w:fldCha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174CC7">
              <w:rPr>
                <w:rFonts w:ascii="Segoe UI" w:hAnsi="Segoe UI" w:cs="Segoe UI"/>
                <w:sz w:val="18"/>
                <w:szCs w:val="18"/>
                <w:lang w:val="en-US"/>
              </w:rPr>
            </w:r>
            <w:r w:rsidRPr="00174CC7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(Atkinson &amp; Delamont, 2006; Bamberg, 1997; Murray &amp; Sools, 2015; Riessman, 2008)</w:t>
            </w:r>
            <w:r w:rsidRPr="00174CC7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. </w:t>
            </w: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highlight w:val="yellow"/>
                <w:lang w:val="en-US"/>
              </w:rPr>
            </w:pPr>
          </w:p>
          <w:p w:rsidR="00685F03" w:rsidRPr="00723469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highlight w:val="yellow"/>
                <w:lang w:val="en-US"/>
              </w:rPr>
            </w:pPr>
          </w:p>
        </w:tc>
      </w:tr>
      <w:tr w:rsidR="00685F03" w:rsidRPr="00685F03" w:rsidTr="0059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</w:tcPr>
          <w:p w:rsidR="00685F03" w:rsidRPr="001A1B80" w:rsidRDefault="00685F03" w:rsidP="00685F03">
            <w:pPr>
              <w:pStyle w:val="Geenafstand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B343D8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Audience</w:t>
            </w:r>
          </w:p>
          <w:p w:rsidR="00685F03" w:rsidRPr="00950462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 xml:space="preserve">Who is the intended </w:t>
            </w:r>
            <w:r w:rsidRPr="00222BEB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recipient of the telling</w:t>
            </w:r>
            <w:r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?</w:t>
            </w:r>
          </w:p>
          <w:p w:rsidR="00685F03" w:rsidRPr="00950462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Assessment of all (in)direct reference to the intended audience the narrator wants to reach.</w:t>
            </w:r>
          </w:p>
          <w:p w:rsidR="00685F03" w:rsidRPr="00950462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Pr="00BA44D4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685F03" w:rsidRPr="00685F03" w:rsidTr="0059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</w:tcPr>
          <w:p w:rsidR="00685F03" w:rsidRPr="001A1B80" w:rsidRDefault="00685F03" w:rsidP="00685F03">
            <w:pPr>
              <w:pStyle w:val="Geenafstand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B343D8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Emotional tone</w:t>
            </w:r>
          </w:p>
          <w:p w:rsidR="00685F03" w:rsidRPr="0095046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Pr="0095046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4D470A">
              <w:rPr>
                <w:rFonts w:ascii="Segoe UI" w:hAnsi="Segoe UI" w:cs="Segoe UI"/>
                <w:sz w:val="18"/>
                <w:szCs w:val="18"/>
                <w:lang w:val="en-US"/>
              </w:rPr>
              <w:t>What is the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prevailing expressed emotion in</w:t>
            </w:r>
            <w:r w:rsidRPr="004D470A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th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e telling</w:t>
            </w:r>
            <w:r w:rsidRPr="004D470A">
              <w:rPr>
                <w:rFonts w:ascii="Segoe UI" w:hAnsi="Segoe UI" w:cs="Segoe UI"/>
                <w:sz w:val="18"/>
                <w:szCs w:val="18"/>
                <w:lang w:val="en-US"/>
              </w:rPr>
              <w:t>?</w:t>
            </w:r>
          </w:p>
        </w:tc>
        <w:tc>
          <w:tcPr>
            <w:tcW w:w="2362" w:type="dxa"/>
          </w:tcPr>
          <w:p w:rsidR="00685F03" w:rsidRPr="0095046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Assessment of</w:t>
            </w:r>
            <w:r w:rsidRPr="00D175B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ntonation (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nd/or </w:t>
            </w:r>
            <w:r w:rsidRPr="00D175B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transcribe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intonation </w:t>
            </w:r>
            <w:r w:rsidRPr="00D175B3">
              <w:rPr>
                <w:rFonts w:ascii="Segoe UI" w:hAnsi="Segoe UI" w:cs="Segoe UI"/>
                <w:sz w:val="18"/>
                <w:szCs w:val="18"/>
                <w:lang w:val="en-US"/>
              </w:rPr>
              <w:t>cues).</w:t>
            </w:r>
          </w:p>
        </w:tc>
        <w:tc>
          <w:tcPr>
            <w:tcW w:w="2363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Literature: Based on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Llewellyn-Beardsley&lt;/Author&gt;&lt;Year&gt;2019&lt;/Year&gt;&lt;RecNum&gt;17&lt;/RecNum&gt;&lt;DisplayText&gt;Llewellyn-Beardsley et al. (2019)&lt;/DisplayText&gt;&lt;record&gt;&lt;rec-number&gt;17&lt;/rec-number&gt;&lt;foreign-keys&gt;&lt;key app="EN" db-id="zepxtf5puzsdaaer9d7v0evzfsas2ep00v0s" timestamp="0"&gt;17&lt;/key&gt;&lt;/foreign-keys&gt;&lt;ref-type name="Journal Article"&gt;17&lt;/ref-type&gt;&lt;contributors&gt;&lt;authors&gt;&lt;author&gt;Llewellyn-Beardsley, Joy&lt;/author&gt;&lt;author&gt;Rennick-Egglestone, Stefan&lt;/author&gt;&lt;author&gt;Callard, Felicity&lt;/author&gt;&lt;author&gt;Crawford, Paul&lt;/author&gt;&lt;author&gt;Farkas, Marianne&lt;/author&gt;&lt;author&gt;Hui, Ada&lt;/author&gt;&lt;author&gt;Manley, David&lt;/author&gt;&lt;author&gt;McGranahan, Rose&lt;/author&gt;&lt;author&gt;Pollock, Kristian&lt;/author&gt;&lt;author&gt;Ramsay, Amy&lt;/author&gt;&lt;author&gt;Sælør, Knut Tore&lt;/author&gt;&lt;author&gt;Wright, Nicola&lt;/author&gt;&lt;author&gt;Slade, Mike&lt;/author&gt;&lt;/authors&gt;&lt;/contributors&gt;&lt;titles&gt;&lt;title&gt;Characteristics of mental health recovery narratives: Systematic review and narrative synthesis&lt;/title&gt;&lt;secondary-title&gt;PLOS ONE&lt;/secondary-title&gt;&lt;/titles&gt;&lt;pages&gt;e0214678&lt;/pages&gt;&lt;volume&gt;14&lt;/volume&gt;&lt;number&gt;3&lt;/number&gt;&lt;dates&gt;&lt;year&gt;2019&lt;/year&gt;&lt;/dates&gt;&lt;publisher&gt;Public Library of Science&lt;/publisher&gt;&lt;urls&gt;&lt;related-urls&gt;&lt;url&gt;&lt;style face="underline" font="default" size="100%"&gt;https://doi.org/10.1371/journal.pone.0214678&lt;/style&gt;&lt;/url&gt;&lt;/related-urls&gt;&lt;/urls&gt;&lt;electronic-resource-num&gt;10.1371/journal.pone.0214678&lt;/electronic-resource-num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Llewellyn-Beardsley et al. (2019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Anderson&lt;/Author&gt;&lt;Year&gt;2016&lt;/Year&gt;&lt;RecNum&gt;98&lt;/RecNum&gt;&lt;DisplayText&gt;Anderson and Kirkpatrick (2016)&lt;/DisplayText&gt;&lt;record&gt;&lt;rec-number&gt;98&lt;/rec-number&gt;&lt;foreign-keys&gt;&lt;key app="EN" db-id="zepxtf5puzsdaaer9d7v0evzfsas2ep00v0s" timestamp="1594731080"&gt;98&lt;/key&gt;&lt;/foreign-keys&gt;&lt;ref-type name="Journal Article"&gt;17&lt;/ref-type&gt;&lt;contributors&gt;&lt;authors&gt;&lt;author&gt;Anderson, C.&lt;/author&gt;&lt;author&gt;Kirkpatrick, S.&lt;/author&gt;&lt;/authors&gt;&lt;/contributors&gt;&lt;auth-address&gt;School of Pharmacy, University of Nottingham, University Park, Nottingham, NG7 2RD, UK. Claire.Anderson@nottingham.ac.uk.&amp;#xD;Nuffield Department of Primary Care Health Sciences, Health Experiences Research Group, University of Oxford, Gibson Building, 1st Floor, Radcliffe Observatory Quarter, Woodstock Road, Oxford, OX2 6GG, UK.&lt;/auth-address&gt;&lt;titles&gt;&lt;title&gt;Narrative interviewing&lt;/title&gt;&lt;secondary-title&gt;International Journal of Clinical Pharmacy&lt;/secondary-title&gt;&lt;/titles&gt;&lt;periodical&gt;&lt;full-title&gt;International Journal of Clinical Pharmacy&lt;/full-title&gt;&lt;/periodical&gt;&lt;pages&gt;631-4&lt;/pages&gt;&lt;volume&gt;38&lt;/volume&gt;&lt;number&gt;3&lt;/number&gt;&lt;edition&gt;2015/11/29&lt;/edition&gt;&lt;keywords&gt;&lt;keyword&gt;Humans&lt;/keyword&gt;&lt;keyword&gt;Interviews as Topic/*methods&lt;/keyword&gt;&lt;keyword&gt;*Narration&lt;/keyword&gt;&lt;keyword&gt;*Qualitative Research&lt;/keyword&gt;&lt;keyword&gt;*Narrative interviews&lt;/keyword&gt;&lt;keyword&gt;*Qualitative research methods&lt;/keyword&gt;&lt;/keywords&gt;&lt;dates&gt;&lt;year&gt;2016&lt;/year&gt;&lt;pub-dates&gt;&lt;date&gt;Jun&lt;/date&gt;&lt;/pub-dates&gt;&lt;/dates&gt;&lt;accession-num&gt;26613739&lt;/accession-num&gt;&lt;urls&gt;&lt;/urls&gt;&lt;electronic-resource-num&gt;10.1007/s11096-015-0222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Anderson and Kirkpatrick (2016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 w:rsidRPr="00AF37F5">
              <w:rPr>
                <w:rFonts w:ascii="Segoe UI" w:hAnsi="Segoe UI" w:cs="Segoe UI"/>
                <w:sz w:val="18"/>
                <w:szCs w:val="18"/>
                <w:lang w:val="en-US"/>
              </w:rPr>
              <w:t>that identified tone as an important narrative characteristic.</w:t>
            </w: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Pr="00BA44D4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685F03" w:rsidRPr="00685F03" w:rsidTr="0059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</w:tcPr>
          <w:p w:rsidR="00685F03" w:rsidRPr="001A1B80" w:rsidRDefault="00685F03" w:rsidP="00685F03">
            <w:pPr>
              <w:pStyle w:val="Geenafstand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tructuring</w:t>
            </w:r>
          </w:p>
          <w:p w:rsidR="00685F03" w:rsidRPr="00950462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Pr="00950462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950462">
              <w:rPr>
                <w:rFonts w:ascii="Segoe UI" w:hAnsi="Segoe UI" w:cs="Segoe UI"/>
                <w:sz w:val="18"/>
                <w:szCs w:val="18"/>
                <w:lang w:val="en-US"/>
              </w:rPr>
              <w:t>How is the telling structured?</w:t>
            </w: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Characterization through c</w:t>
            </w:r>
            <w:r w:rsidRPr="00466034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lose-reading of the way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the narrator connects different experiences to each other. </w:t>
            </w:r>
          </w:p>
          <w:p w:rsidR="00685F03" w:rsidRPr="00950462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Pr="007C25AC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Inspired by elaborations on the narrative structure of experience, plot as a structuring device and differences in coherence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>
                <w:fldData xml:space="preserve">PEVuZE5vdGU+PENpdGU+PEF1dGhvcj5NYXR0aW5nbHk8L0F1dGhvcj48WWVhcj4xOTk4PC9ZZWFy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</w:fldData>
              </w:fldCha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>
                <w:fldData xml:space="preserve">PEVuZE5vdGU+PENpdGU+PEF1dGhvcj5NYXR0aW5nbHk8L0F1dGhvcj48WWVhcj4xOTk4PC9ZZWFy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</w:fldData>
              </w:fldCha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(Frank, 1995; Llewellyn-Beardsley et al., 2019; Mattingly, 1998; Westerhof &amp; Bohlmeijer, 2012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. </w:t>
            </w:r>
          </w:p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highlight w:val="yellow"/>
                <w:lang w:val="en-US"/>
              </w:rPr>
            </w:pPr>
          </w:p>
          <w:p w:rsidR="00685F03" w:rsidRPr="00BA44D4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685F03" w:rsidRPr="00685F03" w:rsidTr="0059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</w:tcPr>
          <w:p w:rsidR="00685F03" w:rsidRPr="001A1B80" w:rsidRDefault="00685F03" w:rsidP="00685F03">
            <w:pPr>
              <w:pStyle w:val="Geenafstand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950462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Appeal</w:t>
            </w:r>
          </w:p>
          <w:p w:rsidR="00685F03" w:rsidRPr="0095046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Pr="0095046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950462">
              <w:rPr>
                <w:rFonts w:ascii="Segoe UI" w:hAnsi="Segoe UI" w:cs="Segoe UI"/>
                <w:sz w:val="18"/>
                <w:szCs w:val="18"/>
                <w:lang w:val="en-US"/>
              </w:rPr>
              <w:t>How does the narrator want to be recognized by the audience?</w:t>
            </w: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Assessment of:</w:t>
            </w:r>
          </w:p>
          <w:p w:rsidR="00685F03" w:rsidRPr="001B28A6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- </w:t>
            </w:r>
            <w:r w:rsidRPr="001B28A6">
              <w:rPr>
                <w:rFonts w:ascii="Segoe UI" w:hAnsi="Segoe UI" w:cs="Segoe UI"/>
                <w:sz w:val="18"/>
                <w:szCs w:val="18"/>
                <w:lang w:val="en-US"/>
              </w:rPr>
              <w:t>(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I</w:t>
            </w:r>
            <w:r w:rsidRPr="001B28A6">
              <w:rPr>
                <w:rFonts w:ascii="Segoe UI" w:hAnsi="Segoe UI" w:cs="Segoe UI"/>
                <w:sz w:val="18"/>
                <w:szCs w:val="18"/>
                <w:lang w:val="en-US"/>
              </w:rPr>
              <w:t>n)direct-reference how someone wants to be seen/characteristics that narrator highlights of him/herself</w:t>
            </w:r>
            <w:r w:rsidRPr="001C54BC"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B28A6">
              <w:rPr>
                <w:rFonts w:ascii="Segoe UI" w:hAnsi="Segoe UI" w:cs="Segoe UI"/>
                <w:sz w:val="18"/>
                <w:szCs w:val="18"/>
                <w:lang w:val="en-US"/>
              </w:rPr>
              <w:t>-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R</w:t>
            </w:r>
            <w:r w:rsidRPr="001B28A6">
              <w:rPr>
                <w:rFonts w:ascii="Segoe UI" w:hAnsi="Segoe UI" w:cs="Segoe UI"/>
                <w:sz w:val="18"/>
                <w:szCs w:val="18"/>
                <w:lang w:val="en-US"/>
              </w:rPr>
              <w:t>eference to interactions in which people felt particularly (un)seen/(un)heard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</w:p>
          <w:p w:rsidR="00685F03" w:rsidRPr="0095046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967E7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Inspired by the notion of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recovery/illness</w:t>
            </w:r>
            <w:r w:rsidRPr="00967E7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narrative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s</w:t>
            </w:r>
            <w:r w:rsidRPr="00967E7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s a form of recognition seeking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&gt;&lt;Author&gt;Frank&lt;/Author&gt;&lt;Year&gt;1995&lt;/Year&gt;&lt;RecNum&gt;28&lt;/RecNum&gt;&lt;DisplayText&gt;(Fisher, 2008; Frank, 1995)&lt;/DisplayText&gt;&lt;record&gt;&lt;rec-number&gt;28&lt;/rec-number&gt;&lt;foreign-keys&gt;&lt;key app="EN" db-id="zepxtf5puzsdaaer9d7v0evzfsas2ep00v0s" timestamp="0"&gt;28&lt;/key&gt;&lt;/foreign-keys&gt;&lt;ref-type name="Book"&gt;6&lt;/ref-type&gt;&lt;contributors&gt;&lt;authors&gt;&lt;author&gt;Frank, A.W.&lt;/author&gt;&lt;/authors&gt;&lt;/contributors&gt;&lt;titles&gt;&lt;title&gt;The Wounded Storyteller: Body, Illness, and Ethics&lt;/title&gt;&lt;/titles&gt;&lt;edition&gt;2nd&lt;/edition&gt;&lt;dates&gt;&lt;year&gt;1995&lt;/year&gt;&lt;/dates&gt;&lt;publisher&gt;University of Chicago Press&lt;/publisher&gt;&lt;urls&gt;&lt;/urls&gt;&lt;/record&gt;&lt;/Cite&gt;&lt;Cite&gt;&lt;Author&gt;Fisher&lt;/Author&gt;&lt;Year&gt;2008&lt;/Year&gt;&lt;RecNum&gt;39&lt;/RecNum&gt;&lt;record&gt;&lt;rec-number&gt;39&lt;/rec-number&gt;&lt;foreign-keys&gt;&lt;key app="EN" db-id="zepxtf5puzsdaaer9d7v0evzfsas2ep00v0s" timestamp="1580116259"&gt;39&lt;/key&gt;&lt;/foreign-keys&gt;&lt;ref-type name="Journal Article"&gt;17&lt;/ref-type&gt;&lt;contributors&gt;&lt;authors&gt;&lt;author&gt;Fisher, Pamela&lt;/author&gt;&lt;/authors&gt;&lt;/contributors&gt;&lt;titles&gt;&lt;title&gt;Wellbeing and empowerment: the importance of recognition&lt;/title&gt;&lt;secondary-title&gt;Sociology of Health &amp;amp; Illness&lt;/secondary-title&gt;&lt;/titles&gt;&lt;periodical&gt;&lt;full-title&gt;Sociology of Health &amp;amp; Illness&lt;/full-title&gt;&lt;/periodical&gt;&lt;pages&gt;583-598&lt;/pages&gt;&lt;volume&gt;30&lt;/volume&gt;&lt;number&gt;4&lt;/number&gt;&lt;keywords&gt;&lt;keyword&gt;wellbeing&lt;/keyword&gt;&lt;keyword&gt;empowerment&lt;/keyword&gt;&lt;keyword&gt;health&lt;/keyword&gt;&lt;keyword&gt;social care&lt;/keyword&gt;&lt;keyword&gt;recognition&lt;/keyword&gt;&lt;/keywords&gt;&lt;dates&gt;&lt;year&gt;2008&lt;/year&gt;&lt;pub-dates&gt;&lt;date&gt;2008/05/01&lt;/date&gt;&lt;/pub-dates&gt;&lt;/dates&gt;&lt;publisher&gt;John Wiley &amp;amp; Sons, Ltd&lt;/publisher&gt;&lt;isbn&gt;0141-9889&lt;/isbn&gt;&lt;urls&gt;&lt;related-urls&gt;&lt;url&gt;https://doi.org/10.1111/j.1467-9566.2007.01074.x&lt;/url&gt;&lt;/related-urls&gt;&lt;/urls&gt;&lt;electronic-resource-num&gt;10.1111/j.1467-9566.2007.01074.x&lt;/electronic-resource-num&gt;&lt;access-date&gt;2020/01/27&lt;/access-date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(Fisher, 2008; Frank, 1995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 w:rsidRPr="00967E7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nd </w:t>
            </w:r>
            <w:proofErr w:type="spellStart"/>
            <w:r>
              <w:rPr>
                <w:rFonts w:ascii="Segoe UI" w:hAnsi="Segoe UI" w:cs="Segoe UI"/>
                <w:sz w:val="18"/>
                <w:szCs w:val="18"/>
                <w:lang w:val="en-US"/>
              </w:rPr>
              <w:t>Honneth’s</w:t>
            </w:r>
            <w:proofErr w:type="spellEnd"/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theorization of (modes of) recognition as a </w:t>
            </w:r>
            <w:r w:rsidRPr="00967E7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preconditions for self-realization, and social conflict as motivated by the experience of being denied these conditions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&gt;&lt;Author&gt;Honneth&lt;/Author&gt;&lt;Year&gt;1996&lt;/Year&gt;&lt;RecNum&gt;45&lt;/RecNum&gt;&lt;DisplayText&gt;(Honneth, 1996)&lt;/DisplayText&gt;&lt;record&gt;&lt;rec-number&gt;45&lt;/rec-number&gt;&lt;foreign-keys&gt;&lt;key app="EN" db-id="zepxtf5puzsdaaer9d7v0evzfsas2ep00v0s" timestamp="1581592309"&gt;45&lt;/key&gt;&lt;/foreign-keys&gt;&lt;ref-type name="Book"&gt;6&lt;/ref-type&gt;&lt;contributors&gt;&lt;authors&gt;&lt;author&gt;Honneth, A.&lt;/author&gt;&lt;/authors&gt;&lt;/contributors&gt;&lt;titles&gt;&lt;title&gt;The Struggle for Recognition: The Moral Grammar of Social Conflicts&lt;/title&gt;&lt;/titles&gt;&lt;dates&gt;&lt;year&gt;1996&lt;/year&gt;&lt;/dates&gt;&lt;publisher&gt;Polity Press&lt;/publisher&gt;&lt;urls&gt;&lt;/urls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(Honneth, 1996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  <w:p w:rsidR="00685F03" w:rsidRPr="00BA44D4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685F03" w:rsidRPr="00FB4CD0" w:rsidTr="0059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 w:val="restart"/>
            <w:shd w:val="clear" w:color="auto" w:fill="D5DCE4" w:themeFill="text2" w:themeFillTint="33"/>
            <w:textDirection w:val="btLr"/>
          </w:tcPr>
          <w:p w:rsidR="00685F03" w:rsidRPr="00B343D8" w:rsidRDefault="00685F03" w:rsidP="00685F03">
            <w:pPr>
              <w:pStyle w:val="Geenafstand"/>
              <w:ind w:left="113" w:right="113"/>
              <w:jc w:val="center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B343D8">
              <w:rPr>
                <w:rFonts w:ascii="Segoe UI" w:hAnsi="Segoe UI" w:cs="Segoe UI"/>
                <w:sz w:val="18"/>
                <w:szCs w:val="18"/>
                <w:lang w:val="en-US"/>
              </w:rPr>
              <w:lastRenderedPageBreak/>
              <w:t>Ideological level</w:t>
            </w:r>
          </w:p>
        </w:tc>
        <w:tc>
          <w:tcPr>
            <w:tcW w:w="1522" w:type="dxa"/>
          </w:tcPr>
          <w:p w:rsidR="00685F03" w:rsidRPr="00B343D8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B343D8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MI construction </w:t>
            </w: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How does the narrator construct his/her understanding of mental distress in language?</w:t>
            </w:r>
          </w:p>
          <w:p w:rsidR="00685F03" w:rsidRPr="001A1B80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Systematic analysis of all </w:t>
            </w:r>
            <w:r w:rsidRPr="001A1B80">
              <w:rPr>
                <w:rFonts w:ascii="Segoe UI" w:hAnsi="Segoe UI" w:cs="Segoe UI"/>
                <w:sz w:val="18"/>
                <w:szCs w:val="18"/>
                <w:lang w:val="en-US"/>
              </w:rPr>
              <w:t>statem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ents, terminology, and metaphors in talk about mental distress.</w:t>
            </w:r>
          </w:p>
          <w:p w:rsidR="00685F03" w:rsidRPr="001A1B80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706F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Based on the concept of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‘</w:t>
            </w:r>
            <w:r w:rsidRPr="003706F9">
              <w:rPr>
                <w:rFonts w:ascii="Segoe UI" w:hAnsi="Segoe UI" w:cs="Segoe UI"/>
                <w:sz w:val="18"/>
                <w:szCs w:val="18"/>
                <w:lang w:val="en-US"/>
              </w:rPr>
              <w:t>discursive constructions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’*</w:t>
            </w:r>
            <w:r w:rsidRPr="003706F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from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(critical) </w:t>
            </w:r>
            <w:r w:rsidRPr="003706F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discourse analysis, as described by </w:t>
            </w:r>
            <w:r w:rsidRPr="003706F9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 w:rsidRPr="003706F9"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Ussher&lt;/Author&gt;&lt;Year&gt;2014&lt;/Year&gt;&lt;RecNum&gt;105&lt;/RecNum&gt;&lt;DisplayText&gt;Ussher and Perz (2014)&lt;/DisplayText&gt;&lt;record&gt;&lt;rec-number&gt;105&lt;/rec-number&gt;&lt;foreign-keys&gt;&lt;key app="EN" db-id="zepxtf5puzsdaaer9d7v0evzfsas2ep00v0s" timestamp="1596613408"&gt;105&lt;/key&gt;&lt;/foreign-keys&gt;&lt;ref-type name="Book Section"&gt;5&lt;/ref-type&gt;&lt;contributors&gt;&lt;authors&gt;&lt;author&gt;Ussher, Jane&lt;/author&gt;&lt;author&gt;Perz, Janette&lt;/author&gt;&lt;/authors&gt;&lt;secondary-authors&gt;&lt;author&gt;Rohleder, P.&lt;/author&gt;&lt;author&gt; Lyons, A. C.&lt;/author&gt;&lt;/secondary-authors&gt;&lt;/contributors&gt;&lt;titles&gt;&lt;title&gt;Discourse Analysis&lt;/title&gt;&lt;secondary-title&gt;Qualitative Research in Clinical and Health Psychology&lt;/secondary-title&gt;&lt;/titles&gt;&lt;pages&gt;218-237&lt;/pages&gt;&lt;dates&gt;&lt;year&gt;2014&lt;/year&gt;&lt;/dates&gt;&lt;publisher&gt;Palgrave MacMillan&lt;/publisher&gt;&lt;isbn&gt;9781137291042&lt;/isbn&gt;&lt;urls&gt;&lt;/urls&gt;&lt;electronic-resource-num&gt;10.1007/978-1-137-29105-9_13&lt;/electronic-resource-num&gt;&lt;/record&gt;&lt;/Cite&gt;&lt;/EndNote&gt;</w:instrText>
            </w:r>
            <w:r w:rsidRPr="003706F9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 w:rsidRPr="003706F9"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Ussher and Perz (2014)</w:t>
            </w:r>
            <w:r w:rsidRPr="003706F9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Van Dijk&lt;/Author&gt;&lt;Year&gt;2015&lt;/Year&gt;&lt;RecNum&gt;112&lt;/RecNum&gt;&lt;DisplayText&gt;Van Dijk (2015)&lt;/DisplayText&gt;&lt;record&gt;&lt;rec-number&gt;112&lt;/rec-number&gt;&lt;foreign-keys&gt;&lt;key app="EN" db-id="zepxtf5puzsdaaer9d7v0evzfsas2ep00v0s" timestamp="1600174447"&gt;112&lt;/key&gt;&lt;/foreign-keys&gt;&lt;ref-type name="Book Section"&gt;5&lt;/ref-type&gt;&lt;contributors&gt;&lt;authors&gt;&lt;author&gt;Van Dijk, T.A. &lt;/author&gt;&lt;/authors&gt;&lt;secondary-authors&gt;&lt;author&gt;Tannen, D.&lt;/author&gt;&lt;author&gt;Hamilton, H.E.&lt;/author&gt;&lt;author&gt;Schiffrin, D.&lt;/author&gt;&lt;/secondary-authors&gt;&lt;/contributors&gt;&lt;titles&gt;&lt;title&gt;Critical Discourse Analysis&lt;/title&gt;&lt;secondary-title&gt;The Handbook of Discourse Analysis&lt;/secondary-title&gt;&lt;/titles&gt;&lt;pages&gt;466-485&lt;/pages&gt;&lt;dates&gt;&lt;year&gt;2015&lt;/year&gt;&lt;/dates&gt;&lt;urls&gt;&lt;related-urls&gt;&lt;url&gt;&lt;style face="underline" font="default" size="100%"&gt;https://onlinelibrary.wiley.com/doi/abs/10.1002/9781118584194.ch22&lt;/style&gt;&lt;/url&gt;&lt;/related-urls&gt;&lt;/urls&gt;&lt;electronic-resource-num&gt;10.1002/9781118584194.ch22&lt;/electronic-resource-num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Van Dijk (2015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Montessori&lt;/Author&gt;&lt;Year&gt;2012&lt;/Year&gt;&lt;RecNum&gt;111&lt;/RecNum&gt;&lt;DisplayText&gt;Montessori, Schuman, and Lange (2012)&lt;/DisplayText&gt;&lt;record&gt;&lt;rec-number&gt;111&lt;/rec-number&gt;&lt;foreign-keys&gt;&lt;key app="EN" db-id="zepxtf5puzsdaaer9d7v0evzfsas2ep00v0s" timestamp="1600169774"&gt;111&lt;/key&gt;&lt;/foreign-keys&gt;&lt;ref-type name="Book"&gt;6&lt;/ref-type&gt;&lt;contributors&gt;&lt;authors&gt;&lt;author&gt;Montessori, N.M.&lt;/author&gt;&lt;author&gt;Schuman, H.&lt;/author&gt;&lt;author&gt;Lange, R.&lt;/author&gt;&lt;/authors&gt;&lt;/contributors&gt;&lt;titles&gt;&lt;title&gt;Kritische discoursanalyse: De macht en kracht van taal en tekst&lt;/title&gt;&lt;/titles&gt;&lt;dates&gt;&lt;year&gt;2012&lt;/year&gt;&lt;/dates&gt;&lt;publisher&gt;Academic and Scientific Publishers &lt;/publisher&gt;&lt;urls&gt;&lt;/urls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Montessori, Schuman, and Lange (2012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</w:p>
          <w:p w:rsidR="00685F03" w:rsidRPr="003706F9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685F03" w:rsidRPr="00FB4CD0" w:rsidTr="0059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</w:tcPr>
          <w:p w:rsidR="00685F03" w:rsidRPr="00B343D8" w:rsidRDefault="00685F03" w:rsidP="00685F03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B343D8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MI framework</w:t>
            </w: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 </w:t>
            </w:r>
            <w:r w:rsidRPr="00B343D8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Which</w:t>
            </w:r>
            <w:r w:rsidRPr="001A1B8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framework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(s) of mental distress are dominant</w:t>
            </w:r>
            <w:r w:rsidRPr="00A26D94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n the narrative?</w:t>
            </w:r>
          </w:p>
          <w:p w:rsidR="00685F03" w:rsidRPr="001A1B80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Comparison of identified metaphor, statements and terminology with those of known frameworks of mental distress. </w:t>
            </w: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64DC2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Distinctions of different models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and metaphors of mental distress</w:t>
            </w:r>
            <w:r w:rsidRPr="00164DC2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by </w:t>
            </w:r>
            <w:r w:rsidRPr="00164DC2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Lewis&lt;/Author&gt;&lt;Year&gt;2011&lt;/Year&gt;&lt;RecNum&gt;100&lt;/RecNum&gt;&lt;DisplayText&gt;Lewis (2011)&lt;/DisplayText&gt;&lt;record&gt;&lt;rec-number&gt;100&lt;/rec-number&gt;&lt;foreign-keys&gt;&lt;key app="EN" db-id="zepxtf5puzsdaaer9d7v0evzfsas2ep00v0s" timestamp="1595942822"&gt;100&lt;/key&gt;&lt;/foreign-keys&gt;&lt;ref-type name="Book"&gt;6&lt;/ref-type&gt;&lt;contributors&gt;&lt;authors&gt;&lt;author&gt;Lewis, Bradley&lt;/author&gt;&lt;/authors&gt;&lt;/contributors&gt;&lt;titles&gt;&lt;title&gt;Narrative psychiatry: How stories can shape clinical practice&lt;/title&gt;&lt;secondary-title&gt;Narrative psychiatry: How stories can shape clinical practice.&lt;/secondary-title&gt;&lt;/titles&gt;&lt;pages&gt;xvi, 214-xvi, 214&lt;/pages&gt;&lt;keywords&gt;&lt;keyword&gt;*Drug Therapy&lt;/keyword&gt;&lt;keyword&gt;*Narratives&lt;/keyword&gt;&lt;keyword&gt;*Psychiatry&lt;/keyword&gt;&lt;keyword&gt;*Psychotherapy&lt;/keyword&gt;&lt;keyword&gt;Theories&lt;/keyword&gt;&lt;/keywords&gt;&lt;dates&gt;&lt;year&gt;2011&lt;/year&gt;&lt;/dates&gt;&lt;pub-location&gt;Baltimore, MD, US&lt;/pub-location&gt;&lt;publisher&gt;Johns Hopkins University Press&lt;/publisher&gt;&lt;isbn&gt;0-8018-9902-8 (Hardcover); 978-0-8018-9902-7 (Hardcover)&lt;/isbn&gt;&lt;urls&gt;&lt;/urls&gt;&lt;/record&gt;&lt;/Cite&gt;&lt;/EndNote&gt;</w:instrText>
            </w:r>
            <w:r w:rsidRPr="00164DC2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Lewis (2011)</w:t>
            </w:r>
            <w:r w:rsidRPr="00164DC2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164DC2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were used to help identify frameworks.</w:t>
            </w:r>
          </w:p>
          <w:p w:rsidR="00685F03" w:rsidRPr="001A1B80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Pr="00EB5A55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t>Based on concept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ualizations of narrative as embedded in socially available</w:t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‘meta-narrative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s</w:t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’ </w:t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>
                <w:fldData xml:space="preserve">PEVuZE5vdGU+PENpdGU+PEF1dGhvcj5LaXJrcGF0cmljazwvQXV0aG9yPjxZZWFyPjIwMDg8L1ll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</w:fldData>
              </w:fldCha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>
                <w:fldData xml:space="preserve">PEVuZE5vdGU+PENpdGU+PEF1dGhvcj5LaXJrcGF0cmljazwvQXV0aG9yPjxZZWFyPjIwMDg8L1ll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</w:fldData>
              </w:fldCha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(Czarniawska, 2004; Kirkpatrick, 2008; Shapiro, 2011; Spector-Mersel &amp; Knaifel, 2018)</w:t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or</w:t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discourse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s</w:t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&gt;&lt;Author&gt;Jorgensen&lt;/Author&gt;&lt;Year&gt;2002&lt;/Year&gt;&lt;RecNum&gt;97&lt;/RecNum&gt;&lt;DisplayText&gt;(Jorgensen &amp;amp; Phillips, 2002)&lt;/DisplayText&gt;&lt;record&gt;&lt;rec-number&gt;97&lt;/rec-number&gt;&lt;foreign-keys&gt;&lt;key app="EN" db-id="zepxtf5puzsdaaer9d7v0evzfsas2ep00v0s" timestamp="1594726065"&gt;97&lt;/key&gt;&lt;/foreign-keys&gt;&lt;ref-type name="Book"&gt;6&lt;/ref-type&gt;&lt;contributors&gt;&lt;authors&gt;&lt;author&gt;Jorgensen, Marianne&lt;/author&gt;&lt;author&gt;Phillips, Louise&lt;/author&gt;&lt;/authors&gt;&lt;/contributors&gt;&lt;titles&gt;&lt;title&gt;Discourse Analysis as Theory and Method&lt;/title&gt;&lt;/titles&gt;&lt;dates&gt;&lt;year&gt;2002&lt;/year&gt;&lt;pub-dates&gt;&lt;date&gt;01/01&lt;/date&gt;&lt;/pub-dates&gt;&lt;/dates&gt;&lt;pub-location&gt;London&lt;/pub-location&gt;&lt;publisher&gt;SAGE Publications&lt;/publisher&gt;&lt;urls&gt;&lt;/urls&gt;&lt;electronic-resource-num&gt;10.4135/9781849208871&lt;/electronic-resource-num&gt;&lt;/record&gt;&lt;/Cite&gt;&lt;/EndNote&gt;</w:instrText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 w:rsidRPr="005736D9"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(Jorgensen &amp; Phillips, 2002)</w:t>
            </w:r>
            <w:r w:rsidRPr="005736D9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. </w:t>
            </w:r>
          </w:p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85F03" w:rsidRPr="00164DC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685F03" w:rsidRPr="005736D9" w:rsidTr="0059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</w:tcPr>
          <w:p w:rsidR="00685F03" w:rsidRPr="001A1B80" w:rsidRDefault="00685F03" w:rsidP="00685F03">
            <w:pPr>
              <w:pStyle w:val="Geenafstand"/>
              <w:rPr>
                <w:rFonts w:ascii="Segoe UI" w:hAnsi="Segoe UI" w:cs="Segoe U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A26D94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Related</w:t>
            </w:r>
            <w:r w:rsidRPr="00B343D8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 identity</w:t>
            </w:r>
          </w:p>
        </w:tc>
        <w:tc>
          <w:tcPr>
            <w:tcW w:w="2362" w:type="dxa"/>
          </w:tcPr>
          <w:p w:rsidR="00685F03" w:rsidRPr="001A1B80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Which identity</w:t>
            </w:r>
            <w:r w:rsidRPr="001A1B8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is made </w:t>
            </w:r>
            <w:r w:rsidRPr="001268DC">
              <w:rPr>
                <w:rFonts w:ascii="Segoe UI" w:hAnsi="Segoe UI" w:cs="Segoe UI"/>
                <w:sz w:val="18"/>
                <w:szCs w:val="18"/>
                <w:lang w:val="en-US"/>
              </w:rPr>
              <w:t>possible by the narrator’s preferential framework of mental distress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?</w:t>
            </w: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Systematic analysis of:</w:t>
            </w:r>
          </w:p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a) the words people use to refer to themselves</w:t>
            </w:r>
          </w:p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b) We/they references to identify inside/outside group and the characteristics attributed to them. </w:t>
            </w:r>
          </w:p>
          <w:p w:rsidR="00685F03" w:rsidRPr="001A1B80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1A1B8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Based on the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discourse analytical </w:t>
            </w:r>
            <w:r w:rsidRPr="001A1B8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concept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of ‘subject positioning’ that clarifies the link between discourse and possible identities, as described by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Ussher&lt;/Author&gt;&lt;Year&gt;2014&lt;/Year&gt;&lt;RecNum&gt;105&lt;/RecNum&gt;&lt;DisplayText&gt;Ussher and Perz (2014)&lt;/DisplayText&gt;&lt;record&gt;&lt;rec-number&gt;105&lt;/rec-number&gt;&lt;foreign-keys&gt;&lt;key app="EN" db-id="zepxtf5puzsdaaer9d7v0evzfsas2ep00v0s" timestamp="1596613408"&gt;105&lt;/key&gt;&lt;/foreign-keys&gt;&lt;ref-type name="Book Section"&gt;5&lt;/ref-type&gt;&lt;contributors&gt;&lt;authors&gt;&lt;author&gt;Ussher, Jane&lt;/author&gt;&lt;author&gt;Perz, Janette&lt;/author&gt;&lt;/authors&gt;&lt;secondary-authors&gt;&lt;author&gt;Rohleder, P.&lt;/author&gt;&lt;author&gt; Lyons, A. C.&lt;/author&gt;&lt;/secondary-authors&gt;&lt;/contributors&gt;&lt;titles&gt;&lt;title&gt;Discourse Analysis&lt;/title&gt;&lt;secondary-title&gt;Qualitative Research in Clinical and Health Psychology&lt;/secondary-title&gt;&lt;/titles&gt;&lt;pages&gt;218-237&lt;/pages&gt;&lt;dates&gt;&lt;year&gt;2014&lt;/year&gt;&lt;/dates&gt;&lt;publisher&gt;Palgrave MacMillan&lt;/publisher&gt;&lt;isbn&gt;9781137291042&lt;/isbn&gt;&lt;urls&gt;&lt;/urls&gt;&lt;electronic-resource-num&gt;10.1007/978-1-137-29105-9_13&lt;/electronic-resource-num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Ussher and Perz (2014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1A1B8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n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Törrönen&lt;/Author&gt;&lt;Year&gt;2001&lt;/Year&gt;&lt;RecNum&gt;113&lt;/RecNum&gt;&lt;DisplayText&gt;Törrönen (2001)&lt;/DisplayText&gt;&lt;record&gt;&lt;rec-number&gt;113&lt;/rec-number&gt;&lt;foreign-keys&gt;&lt;key app="EN" db-id="zepxtf5puzsdaaer9d7v0evzfsas2ep00v0s" timestamp="1600177256"&gt;113&lt;/key&gt;&lt;/foreign-keys&gt;&lt;ref-type name="Journal Article"&gt;17&lt;/ref-type&gt;&lt;contributors&gt;&lt;authors&gt;&lt;author&gt;Törrönen, Jukka&lt;/author&gt;&lt;/authors&gt;&lt;/contributors&gt;&lt;titles&gt;&lt;title&gt;The Concept of Subject Position in Empirical Social Research&lt;/title&gt;&lt;secondary-title&gt;Journal for the Theory of Social Behaviour&lt;/secondary-title&gt;&lt;/titles&gt;&lt;periodical&gt;&lt;full-title&gt;Journal for the Theory of Social Behaviour&lt;/full-title&gt;&lt;/periodical&gt;&lt;pages&gt;313-330&lt;/pages&gt;&lt;volume&gt;31&lt;/volume&gt;&lt;dates&gt;&lt;year&gt;2001&lt;/year&gt;&lt;pub-dates&gt;&lt;date&gt;12/23&lt;/date&gt;&lt;/pub-dates&gt;&lt;/dates&gt;&lt;urls&gt;&lt;/urls&gt;&lt;electronic-resource-num&gt;10.1111/1468-5914.00161&lt;/electronic-resource-num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Törrönen (2001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. Informed by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Harper&lt;/Author&gt;&lt;Year&gt;1995&lt;/Year&gt;&lt;RecNum&gt;76&lt;/RecNum&gt;&lt;DisplayText&gt;Harper (1995)&lt;/DisplayText&gt;&lt;record&gt;&lt;rec-number&gt;76&lt;/rec-number&gt;&lt;foreign-keys&gt;&lt;key app="EN" db-id="zepxtf5puzsdaaer9d7v0evzfsas2ep00v0s" timestamp="1588662601"&gt;76&lt;/key&gt;&lt;/foreign-keys&gt;&lt;ref-type name="Journal Article"&gt;17&lt;/ref-type&gt;&lt;contributors&gt;&lt;authors&gt;&lt;author&gt;Harper, David J.&lt;/author&gt;&lt;/authors&gt;&lt;/contributors&gt;&lt;titles&gt;&lt;title&gt;Discourse analysis and &amp;apos;mental health&amp;apos;&lt;/title&gt;&lt;secondary-title&gt;Journal of Mental Health&lt;/secondary-title&gt;&lt;/titles&gt;&lt;periodical&gt;&lt;full-title&gt;Journal of Mental Health&lt;/full-title&gt;&lt;/periodical&gt;&lt;pages&gt;347-358&lt;/pages&gt;&lt;volume&gt;4&lt;/volume&gt;&lt;number&gt;4&lt;/number&gt;&lt;dates&gt;&lt;year&gt;1995&lt;/year&gt;&lt;pub-dates&gt;&lt;date&gt;1995/01/01&lt;/date&gt;&lt;/pub-dates&gt;&lt;/dates&gt;&lt;publisher&gt;Routledge&lt;/publisher&gt;&lt;isbn&gt;0963-8237&lt;/isbn&gt;&lt;urls&gt;&lt;related-urls&gt;&lt;url&gt;&lt;style face="underline" font="default" size="100%"&gt;https://doi.org/10.1080/09638239550037406&lt;/style&gt;&lt;/url&gt;&lt;/related-urls&gt;&lt;/urls&gt;&lt;electronic-resource-num&gt;10.1080/09638239550037406&lt;/electronic-resource-num&gt;&lt;research-notes&gt;-&amp;gt;Usefull for: discourse analysis as comprising individual intention/function and dominant discourse+ definition of social constructivism and discourse analysis within that framework+ empowerment and discourse&lt;/research-notes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Harper (1995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Speed&lt;/Author&gt;&lt;Year&gt;2006&lt;/Year&gt;&lt;RecNum&gt;109&lt;/RecNum&gt;&lt;DisplayText&gt;Speed (2006)&lt;/DisplayText&gt;&lt;record&gt;&lt;rec-number&gt;109&lt;/rec-number&gt;&lt;foreign-keys&gt;&lt;key app="EN" db-id="zepxtf5puzsdaaer9d7v0evzfsas2ep00v0s" timestamp="1596632098"&gt;109&lt;/key&gt;&lt;/foreign-keys&gt;&lt;ref-type name="Journal Article"&gt;17&lt;/ref-type&gt;&lt;contributors&gt;&lt;authors&gt;&lt;author&gt;Speed, Ewen&lt;/author&gt;&lt;/authors&gt;&lt;/contributors&gt;&lt;titles&gt;&lt;title&gt;Patients, consumers and survivors: A case study of mental health service user discourses&lt;/title&gt;&lt;secondary-title&gt;Social Science &amp;amp; Medicine&lt;/secondary-title&gt;&lt;/titles&gt;&lt;periodical&gt;&lt;full-title&gt;Social Science &amp;amp; Medicine&lt;/full-title&gt;&lt;/periodical&gt;&lt;pages&gt;28-38&lt;/pages&gt;&lt;volume&gt;62&lt;/volume&gt;&lt;number&gt;1&lt;/number&gt;&lt;keywords&gt;&lt;keyword&gt;Ireland&lt;/keyword&gt;&lt;keyword&gt;Discourse analysis&lt;/keyword&gt;&lt;keyword&gt;Sociology of mental health&lt;/keyword&gt;&lt;/keywords&gt;&lt;dates&gt;&lt;year&gt;2006&lt;/year&gt;&lt;pub-dates&gt;&lt;date&gt;2006/01/01/&lt;/date&gt;&lt;/pub-dates&gt;&lt;/dates&gt;&lt;isbn&gt;0277-9536&lt;/isbn&gt;&lt;urls&gt;&lt;related-urls&gt;&lt;url&gt;http://www.sciencedirect.com/science/article/pii/S0277953605002595&lt;/url&gt;&lt;/related-urls&gt;&lt;/urls&gt;&lt;electronic-resource-num&gt;https://doi.org/10.1016/j.socscimed.2005.05.025&lt;/electronic-resource-num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Speed (2006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</w:p>
          <w:p w:rsidR="00685F03" w:rsidRPr="001A1B80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685F03" w:rsidRPr="00FB4CD0" w:rsidTr="0059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</w:tcPr>
          <w:p w:rsidR="00685F03" w:rsidRPr="001A1B80" w:rsidRDefault="00685F03" w:rsidP="00685F03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Pr="00B343D8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B343D8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Related function</w:t>
            </w: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F32FF3">
              <w:rPr>
                <w:rFonts w:ascii="Segoe UI" w:hAnsi="Segoe UI" w:cs="Segoe UI"/>
                <w:sz w:val="18"/>
                <w:szCs w:val="18"/>
                <w:lang w:val="en-US"/>
              </w:rPr>
              <w:t>What i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s gained by using this framework</w:t>
            </w:r>
            <w:r w:rsidRPr="00F32FF3">
              <w:rPr>
                <w:rFonts w:ascii="Segoe UI" w:hAnsi="Segoe UI" w:cs="Segoe UI"/>
                <w:sz w:val="18"/>
                <w:szCs w:val="18"/>
                <w:lang w:val="en-US"/>
              </w:rPr>
              <w:t>?</w:t>
            </w:r>
          </w:p>
          <w:p w:rsidR="00685F03" w:rsidRPr="001A1B80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362" w:type="dxa"/>
          </w:tcPr>
          <w:p w:rsidR="00685F03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32488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ssessment of positive feelings- or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ctions that are enhanced </w:t>
            </w:r>
            <w:r w:rsidRPr="0032488E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by the framework.</w:t>
            </w:r>
          </w:p>
          <w:p w:rsidR="00685F03" w:rsidRPr="001A1B80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</w:tcPr>
          <w:p w:rsidR="00685F03" w:rsidRPr="000C71E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Based on the discourse analytical idea that people can gain something by making use of specific discourses, see example of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Ussher&lt;/Author&gt;&lt;Year&gt;2014&lt;/Year&gt;&lt;RecNum&gt;105&lt;/RecNum&gt;&lt;DisplayText&gt;Ussher and Perz (2014)&lt;/DisplayText&gt;&lt;record&gt;&lt;rec-number&gt;105&lt;/rec-number&gt;&lt;foreign-keys&gt;&lt;key app="EN" db-id="zepxtf5puzsdaaer9d7v0evzfsas2ep00v0s" timestamp="1596613408"&gt;105&lt;/key&gt;&lt;/foreign-keys&gt;&lt;ref-type name="Book Section"&gt;5&lt;/ref-type&gt;&lt;contributors&gt;&lt;authors&gt;&lt;author&gt;Ussher, Jane&lt;/author&gt;&lt;author&gt;Perz, Janette&lt;/author&gt;&lt;/authors&gt;&lt;secondary-authors&gt;&lt;author&gt;Rohleder, P.&lt;/author&gt;&lt;author&gt; Lyons, A. C.&lt;/author&gt;&lt;/secondary-authors&gt;&lt;/contributors&gt;&lt;titles&gt;&lt;title&gt;Discourse Analysis&lt;/title&gt;&lt;secondary-title&gt;Qualitative Research in Clinical and Health Psychology&lt;/secondary-title&gt;&lt;/titles&gt;&lt;pages&gt;218-237&lt;/pages&gt;&lt;dates&gt;&lt;year&gt;2014&lt;/year&gt;&lt;/dates&gt;&lt;publisher&gt;Palgrave MacMillan&lt;/publisher&gt;&lt;isbn&gt;9781137291042&lt;/isbn&gt;&lt;urls&gt;&lt;/urls&gt;&lt;electronic-resource-num&gt;10.1007/978-1-137-29105-9_13&lt;/electronic-resource-num&gt;&lt;/record&gt;&lt;/Cite&gt;&lt;/EndNote&gt;</w:instrTex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Ussher and Perz (2014)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.</w:t>
            </w:r>
          </w:p>
          <w:p w:rsidR="00685F03" w:rsidRPr="000C71E2" w:rsidRDefault="00685F03" w:rsidP="00685F03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685F03" w:rsidRPr="00FB4CD0" w:rsidTr="0059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Merge/>
            <w:shd w:val="clear" w:color="auto" w:fill="D5DCE4" w:themeFill="text2" w:themeFillTint="33"/>
          </w:tcPr>
          <w:p w:rsidR="00685F03" w:rsidRPr="001A1B80" w:rsidRDefault="00685F03" w:rsidP="00685F03">
            <w:pPr>
              <w:pStyle w:val="Geenafstand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22" w:type="dxa"/>
          </w:tcPr>
          <w:p w:rsidR="00685F03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B343D8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Related responsibility</w:t>
            </w:r>
          </w:p>
          <w:p w:rsidR="00685F03" w:rsidRPr="00B343D8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in recovery</w:t>
            </w:r>
          </w:p>
          <w:p w:rsidR="00685F03" w:rsidRPr="00B343D8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2362" w:type="dxa"/>
          </w:tcPr>
          <w:p w:rsidR="00685F03" w:rsidRPr="001A1B80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highlight w:val="yellow"/>
                <w:lang w:val="en-US"/>
              </w:rPr>
            </w:pPr>
            <w:r w:rsidRPr="00CE3516">
              <w:rPr>
                <w:rFonts w:ascii="Segoe UI" w:hAnsi="Segoe UI" w:cs="Segoe UI"/>
                <w:sz w:val="18"/>
                <w:szCs w:val="18"/>
                <w:lang w:val="en-US"/>
              </w:rPr>
              <w:t>What are the consequences of the framework in terms of actions to be undertaken for recovery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?</w:t>
            </w:r>
          </w:p>
        </w:tc>
        <w:tc>
          <w:tcPr>
            <w:tcW w:w="2362" w:type="dxa"/>
          </w:tcPr>
          <w:p w:rsidR="00685F03" w:rsidRPr="00EE0C91" w:rsidRDefault="00685F03" w:rsidP="00685F0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Assessment of references to duties or goals in recovery. </w:t>
            </w:r>
          </w:p>
        </w:tc>
        <w:tc>
          <w:tcPr>
            <w:tcW w:w="2363" w:type="dxa"/>
          </w:tcPr>
          <w:p w:rsidR="00685F03" w:rsidRPr="00EE0C91" w:rsidRDefault="00685F03" w:rsidP="00685F03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sz w:val="18"/>
                <w:szCs w:val="18"/>
                <w:lang w:val="en-US"/>
              </w:rPr>
              <w:t>Drawing on the example of discourse related practices,</w:t>
            </w:r>
            <w:r w:rsidRPr="00EE0C9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s described by </w:t>
            </w:r>
            <w:r w:rsidRPr="00EE0C91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 w:rsidRPr="00EE0C91"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Ussher&lt;/Author&gt;&lt;Year&gt;2014&lt;/Year&gt;&lt;RecNum&gt;105&lt;/RecNum&gt;&lt;DisplayText&gt;Ussher and Perz (2014)&lt;/DisplayText&gt;&lt;record&gt;&lt;rec-number&gt;105&lt;/rec-number&gt;&lt;foreign-keys&gt;&lt;key app="EN" db-id="zepxtf5puzsdaaer9d7v0evzfsas2ep00v0s" timestamp="1596613408"&gt;105&lt;/key&gt;&lt;/foreign-keys&gt;&lt;ref-type name="Book Section"&gt;5&lt;/ref-type&gt;&lt;contributors&gt;&lt;authors&gt;&lt;author&gt;Ussher, Jane&lt;/author&gt;&lt;author&gt;Perz, Janette&lt;/author&gt;&lt;/authors&gt;&lt;secondary-authors&gt;&lt;author&gt;Rohleder, P.&lt;/author&gt;&lt;author&gt; Lyons, A. C.&lt;/author&gt;&lt;/secondary-authors&gt;&lt;/contributors&gt;&lt;titles&gt;&lt;title&gt;Discourse Analysis&lt;/title&gt;&lt;secondary-title&gt;Qualitative Research in Clinical and Health Psychology&lt;/secondary-title&gt;&lt;/titles&gt;&lt;pages&gt;218-237&lt;/pages&gt;&lt;dates&gt;&lt;year&gt;2014&lt;/year&gt;&lt;/dates&gt;&lt;publisher&gt;Palgrave MacMillan&lt;/publisher&gt;&lt;isbn&gt;9781137291042&lt;/isbn&gt;&lt;urls&gt;&lt;/urls&gt;&lt;electronic-resource-num&gt;10.1007/978-1-137-29105-9_13&lt;/electronic-resource-num&gt;&lt;/record&gt;&lt;/Cite&gt;&lt;/EndNote&gt;</w:instrText>
            </w:r>
            <w:r w:rsidRPr="00EE0C91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 w:rsidRPr="00EE0C91"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Ussher and Perz (2014)</w:t>
            </w:r>
            <w:r w:rsidRPr="00EE0C91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 w:rsidRPr="00EE0C91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Inspired by the work of  </w:t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Frank&lt;/Author&gt;&lt;Year&gt;2012&lt;/Year&gt;&lt;RecNum&gt;13&lt;/RecNum&gt;&lt;DisplayText&gt;Frank (1995, 2012)&lt;/DisplayText&gt;&lt;record&gt;&lt;rec-number&gt;13&lt;/rec-number&gt;&lt;foreign-keys&gt;&lt;key app="EN" db-id="zepxtf5puzsdaaer9d7v0evzfsas2ep00v0s" timestamp="0"&gt;13&lt;/key&gt;&lt;/foreign-keys&gt;&lt;ref-type name="Book"&gt;6&lt;/ref-type&gt;&lt;contributors&gt;&lt;authors&gt;&lt;author&gt;Frank, A.W.&lt;/author&gt;&lt;/authors&gt;&lt;/contributors&gt;&lt;titles&gt;&lt;title&gt;Letting Stories Breathe: A Socio-Narratology &lt;/title&gt;&lt;/titles&gt;&lt;dates&gt;&lt;year&gt;2012&lt;/year&gt;&lt;/dates&gt;&lt;publisher&gt;University of Chicago Press&lt;/publisher&gt;&lt;urls&gt;&lt;/urls&gt;&lt;/record&gt;&lt;/Cite&gt;&lt;Cite AuthorYear="1"&gt;&lt;Author&gt;Frank&lt;/Author&gt;&lt;Year&gt;1995&lt;/Year&gt;&lt;RecNum&gt;28&lt;/RecNum&gt;&lt;record&gt;&lt;rec-number&gt;28&lt;/rec-number&gt;&lt;foreign-keys&gt;&lt;key app="EN" db-id="zepxtf5puzsdaaer9d7v0evzfsas2ep00v0s" timestamp="0"&gt;28&lt;/key&gt;&lt;/foreign-keys&gt;&lt;ref-type name="Book"&gt;6&lt;/ref-type&gt;&lt;contributors&gt;&lt;authors&gt;&lt;author&gt;Frank, A.W.&lt;/author&gt;&lt;/authors&gt;&lt;/contributors&gt;&lt;titles&gt;&lt;title&gt;The Wounded Storyteller: Body, Illness, and Ethics&lt;/title&gt;&lt;/titles&gt;&lt;edition&gt;2nd&lt;/edition&gt;&lt;dates&gt;&lt;year&gt;1995&lt;/year&gt;&lt;/dates&gt;&lt;publisher&gt;University of Chicago Press&lt;/publisher&gt;&lt;urls&gt;&lt;/urls&gt;&lt;/record&gt;&lt;/Cite&gt;&lt;/EndNote&gt;</w:instrText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 w:rsidRPr="005157E0"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Frank (1995, 2012)</w:t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and </w:t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begin"/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instrText xml:space="preserve"> ADDIN EN.CITE &lt;EndNote&gt;&lt;Cite AuthorYear="1"&gt;&lt;Author&gt;Lewis&lt;/Author&gt;&lt;Year&gt;2011&lt;/Year&gt;&lt;RecNum&gt;100&lt;/RecNum&gt;&lt;DisplayText&gt;Lewis (2011)&lt;/DisplayText&gt;&lt;record&gt;&lt;rec-number&gt;100&lt;/rec-number&gt;&lt;foreign-keys&gt;&lt;key app="EN" db-id="zepxtf5puzsdaaer9d7v0evzfsas2ep00v0s" timestamp="1595942822"&gt;100&lt;/key&gt;&lt;/foreign-keys&gt;&lt;ref-type name="Book"&gt;6&lt;/ref-type&gt;&lt;contributors&gt;&lt;authors&gt;&lt;author&gt;Lewis, Bradley&lt;/author&gt;&lt;/authors&gt;&lt;/contributors&gt;&lt;titles&gt;&lt;title&gt;Narrative psychiatry: How stories can shape clinical practice&lt;/title&gt;&lt;secondary-title&gt;Narrative psychiatry: How stories can shape clinical practice.&lt;/secondary-title&gt;&lt;/titles&gt;&lt;pages&gt;xvi, 214-xvi, 214&lt;/pages&gt;&lt;keywords&gt;&lt;keyword&gt;*Drug Therapy&lt;/keyword&gt;&lt;keyword&gt;*Narratives&lt;/keyword&gt;&lt;keyword&gt;*Psychiatry&lt;/keyword&gt;&lt;keyword&gt;*Psychotherapy&lt;/keyword&gt;&lt;keyword&gt;Theories&lt;/keyword&gt;&lt;/keywords&gt;&lt;dates&gt;&lt;year&gt;2011&lt;/year&gt;&lt;/dates&gt;&lt;pub-location&gt;Baltimore, MD, US&lt;/pub-location&gt;&lt;publisher&gt;Johns Hopkins University Press&lt;/publisher&gt;&lt;isbn&gt;0-8018-9902-8 (Hardcover); 978-0-8018-9902-7 (Hardcover)&lt;/isbn&gt;&lt;urls&gt;&lt;/urls&gt;&lt;/record&gt;&lt;/Cite&gt;&lt;/EndNote&gt;</w:instrText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separate"/>
            </w:r>
            <w:r w:rsidRPr="005157E0">
              <w:rPr>
                <w:rFonts w:ascii="Segoe UI" w:hAnsi="Segoe UI" w:cs="Segoe UI"/>
                <w:noProof/>
                <w:sz w:val="18"/>
                <w:szCs w:val="18"/>
                <w:lang w:val="en-US"/>
              </w:rPr>
              <w:t>Lewis (2011)</w:t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fldChar w:fldCharType="end"/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  <w:lang w:val="en-US"/>
              </w:rPr>
              <w:t>that highlights</w:t>
            </w:r>
            <w:r w:rsidRPr="005157E0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the ethical dimension of patient narratives and clinical models, demonstrating that each framework has different real life consequences.</w:t>
            </w:r>
          </w:p>
        </w:tc>
      </w:tr>
    </w:tbl>
    <w:p w:rsidR="00E50982" w:rsidRDefault="00E50982" w:rsidP="00E50982">
      <w:pPr>
        <w:pStyle w:val="Geenafstand"/>
        <w:ind w:left="720"/>
        <w:rPr>
          <w:rFonts w:ascii="Segoe UI" w:hAnsi="Segoe UI" w:cs="Segoe UI"/>
          <w:sz w:val="18"/>
          <w:szCs w:val="18"/>
          <w:lang w:val="en-US"/>
        </w:rPr>
      </w:pPr>
    </w:p>
    <w:p w:rsidR="00E50982" w:rsidRDefault="00E50982" w:rsidP="00E50982">
      <w:pPr>
        <w:pStyle w:val="Geenafstand"/>
        <w:ind w:left="720"/>
        <w:rPr>
          <w:rFonts w:ascii="Segoe UI" w:hAnsi="Segoe UI" w:cs="Segoe UI"/>
          <w:sz w:val="18"/>
          <w:szCs w:val="18"/>
          <w:lang w:val="en-US"/>
        </w:rPr>
      </w:pPr>
    </w:p>
    <w:p w:rsidR="00E50982" w:rsidRDefault="00E50982" w:rsidP="00E50982">
      <w:pPr>
        <w:pStyle w:val="Geenafstand"/>
        <w:rPr>
          <w:rFonts w:ascii="Segoe UI" w:hAnsi="Segoe UI" w:cs="Segoe UI"/>
          <w:b/>
          <w:sz w:val="24"/>
          <w:szCs w:val="24"/>
          <w:lang w:val="en-US"/>
        </w:rPr>
      </w:pPr>
    </w:p>
    <w:p w:rsidR="00E50982" w:rsidRPr="00F955D6" w:rsidRDefault="00E50982" w:rsidP="00E50982">
      <w:pPr>
        <w:pStyle w:val="Geenafstand"/>
        <w:rPr>
          <w:rFonts w:ascii="Segoe UI" w:hAnsi="Segoe UI" w:cs="Segoe UI"/>
          <w:b/>
          <w:sz w:val="24"/>
          <w:szCs w:val="24"/>
          <w:lang w:val="en-US"/>
        </w:rPr>
      </w:pPr>
      <w:r w:rsidRPr="00F955D6">
        <w:rPr>
          <w:rFonts w:ascii="Segoe UI" w:hAnsi="Segoe UI" w:cs="Segoe UI"/>
          <w:b/>
          <w:sz w:val="24"/>
          <w:szCs w:val="24"/>
          <w:lang w:val="en-US"/>
        </w:rPr>
        <w:lastRenderedPageBreak/>
        <w:t>References</w:t>
      </w:r>
    </w:p>
    <w:p w:rsidR="00E50982" w:rsidRDefault="00E50982" w:rsidP="00E50982">
      <w:pPr>
        <w:pStyle w:val="Geenafstand"/>
        <w:rPr>
          <w:rFonts w:ascii="Segoe UI" w:hAnsi="Segoe UI" w:cs="Segoe UI"/>
          <w:lang w:val="en-US"/>
        </w:rPr>
      </w:pPr>
    </w:p>
    <w:p w:rsidR="00E50982" w:rsidRPr="008124AA" w:rsidRDefault="00E50982" w:rsidP="00E50982">
      <w:pPr>
        <w:pStyle w:val="EndNoteBibliography"/>
        <w:spacing w:after="0"/>
        <w:ind w:left="720" w:hanging="720"/>
      </w:pPr>
      <w:r>
        <w:rPr>
          <w:rFonts w:ascii="Segoe UI" w:hAnsi="Segoe UI" w:cs="Segoe UI"/>
        </w:rPr>
        <w:fldChar w:fldCharType="begin"/>
      </w:r>
      <w:r>
        <w:rPr>
          <w:rFonts w:ascii="Segoe UI" w:hAnsi="Segoe UI" w:cs="Segoe UI"/>
        </w:rPr>
        <w:instrText xml:space="preserve"> ADDIN EN.REFLIST </w:instrText>
      </w:r>
      <w:r>
        <w:rPr>
          <w:rFonts w:ascii="Segoe UI" w:hAnsi="Segoe UI" w:cs="Segoe UI"/>
        </w:rPr>
        <w:fldChar w:fldCharType="separate"/>
      </w:r>
      <w:r w:rsidRPr="008124AA">
        <w:t xml:space="preserve">Anderson, C., &amp; Kirkpatrick, S. (2016). Narrative interviewing. </w:t>
      </w:r>
      <w:r w:rsidRPr="008124AA">
        <w:rPr>
          <w:i/>
        </w:rPr>
        <w:t>International Journal of Clinical Pharmacy, 38</w:t>
      </w:r>
      <w:r w:rsidRPr="008124AA">
        <w:t>(3), 631-634. doi:10.1007/s11096-015-0222-0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Atkinson, P., &amp; Delamont, S. (2006). Rescuing narrative from qualitative research. </w:t>
      </w:r>
      <w:r w:rsidRPr="008124AA">
        <w:rPr>
          <w:i/>
        </w:rPr>
        <w:t>Narrative Inquiry, 16</w:t>
      </w:r>
      <w:r w:rsidRPr="008124AA">
        <w:t xml:space="preserve">(1), 164-172. 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Bamberg, M. G. W. (1997). Positioning between structure and performance. </w:t>
      </w:r>
      <w:r w:rsidRPr="008124AA">
        <w:rPr>
          <w:i/>
        </w:rPr>
        <w:t>Journal of Narrative &amp; Life History, 7</w:t>
      </w:r>
      <w:r w:rsidRPr="008124AA">
        <w:t>(1-4), 335-342. doi:10.1075/jnlh.7.42pos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Braun, V., &amp; Clarke, V. (2006). Using thematic analysis in psychology. </w:t>
      </w:r>
      <w:r w:rsidRPr="008124AA">
        <w:rPr>
          <w:i/>
        </w:rPr>
        <w:t>Qualitative Research in Psychology, 3</w:t>
      </w:r>
      <w:r w:rsidRPr="008124AA">
        <w:t xml:space="preserve">(2), 77-101. 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Czarniawska, B. (2004). </w:t>
      </w:r>
      <w:r w:rsidRPr="008124AA">
        <w:rPr>
          <w:i/>
        </w:rPr>
        <w:t>Narratives in Social Science Research</w:t>
      </w:r>
      <w:r w:rsidRPr="008124AA">
        <w:t>: SAGE publications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0C71E2">
        <w:rPr>
          <w:lang w:val="nl-NL"/>
        </w:rPr>
        <w:t xml:space="preserve">De Smet, M. M., Meganck, R., De Geest, R., Norman, U. A., Truijens, F., &amp; Desmet, M. (2020). </w:t>
      </w:r>
      <w:r w:rsidRPr="008124AA">
        <w:t xml:space="preserve">What "good outcome" means to patients: Understanding recovery and improvement in psychotherapy for major depression from a mixed-methods perspective. </w:t>
      </w:r>
      <w:r w:rsidRPr="008124AA">
        <w:rPr>
          <w:i/>
        </w:rPr>
        <w:t>Journal of counseling psychology, 67</w:t>
      </w:r>
      <w:r w:rsidRPr="008124AA">
        <w:t>(1), 25-39. doi:10.1037/cou0000362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Fisher, P. (2008). Wellbeing and empowerment: the importance of recognition. </w:t>
      </w:r>
      <w:r w:rsidRPr="008124AA">
        <w:rPr>
          <w:i/>
        </w:rPr>
        <w:t>Sociology of Health &amp; Illness, 30</w:t>
      </w:r>
      <w:r w:rsidRPr="008124AA">
        <w:t>(4), 583-598. doi:10.1111/j.1467-9566.2007.01074.x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Frank, A. W. (1995). </w:t>
      </w:r>
      <w:r w:rsidRPr="008124AA">
        <w:rPr>
          <w:i/>
        </w:rPr>
        <w:t>The Wounded Storyteller: Body, Illness, and Ethics</w:t>
      </w:r>
      <w:r w:rsidRPr="008124AA">
        <w:t xml:space="preserve"> (2nd ed.): University of Chicago Press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Frank, A. W. (2012). </w:t>
      </w:r>
      <w:r w:rsidRPr="008124AA">
        <w:rPr>
          <w:i/>
        </w:rPr>
        <w:t xml:space="preserve">Letting Stories Breathe: A Socio-Narratology </w:t>
      </w:r>
      <w:r w:rsidRPr="008124AA">
        <w:t>University of Chicago Press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Harper, D. J. (1995). Discourse analysis and 'mental health'. </w:t>
      </w:r>
      <w:r w:rsidRPr="008124AA">
        <w:rPr>
          <w:i/>
        </w:rPr>
        <w:t>Journal of Mental Health, 4</w:t>
      </w:r>
      <w:r w:rsidRPr="008124AA">
        <w:t>(4), 347-358. doi:10.1080/09638239550037406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Honneth, A. (1996). </w:t>
      </w:r>
      <w:r w:rsidRPr="008124AA">
        <w:rPr>
          <w:i/>
        </w:rPr>
        <w:t>The Struggle for Recognition: The Moral Grammar of Social Conflicts</w:t>
      </w:r>
      <w:r w:rsidRPr="008124AA">
        <w:t>: Polity Press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Johnstone, L., &amp; Boyle, M. (2018). The Power Threat Meaning Framework: An Alternative Nondiagnostic Conceptual System. </w:t>
      </w:r>
      <w:r w:rsidRPr="008124AA">
        <w:rPr>
          <w:i/>
        </w:rPr>
        <w:t>Journal of Humanistic Psychology, 0</w:t>
      </w:r>
      <w:r w:rsidRPr="008124AA">
        <w:t>(0), 0022167818793289. doi:10.1177/0022167818793289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Jorgensen, M., &amp; Phillips, L. (2002). </w:t>
      </w:r>
      <w:r w:rsidRPr="008124AA">
        <w:rPr>
          <w:i/>
        </w:rPr>
        <w:t>Discourse Analysis as Theory and Method</w:t>
      </w:r>
      <w:r w:rsidRPr="008124AA">
        <w:t>. London: SAGE Publications.</w:t>
      </w:r>
    </w:p>
    <w:p w:rsidR="00E50982" w:rsidRPr="000C71E2" w:rsidRDefault="00E50982" w:rsidP="00E50982">
      <w:pPr>
        <w:pStyle w:val="EndNoteBibliography"/>
        <w:spacing w:after="0"/>
        <w:ind w:left="720" w:hanging="720"/>
        <w:rPr>
          <w:lang w:val="nl-NL"/>
        </w:rPr>
      </w:pPr>
      <w:r w:rsidRPr="008124AA">
        <w:t xml:space="preserve">Kirkpatrick, H. (2008). A narrative framework for understanding experiences of people with severe mental illnesses. </w:t>
      </w:r>
      <w:r w:rsidRPr="000C71E2">
        <w:rPr>
          <w:i/>
          <w:lang w:val="nl-NL"/>
        </w:rPr>
        <w:t>Arch Psychiatr Nurs, 22</w:t>
      </w:r>
      <w:r w:rsidRPr="000C71E2">
        <w:rPr>
          <w:lang w:val="nl-NL"/>
        </w:rPr>
        <w:t>(2), 61-68. doi:10.1016/j.apnu.2007.12.002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0C71E2">
        <w:rPr>
          <w:lang w:val="nl-NL"/>
        </w:rPr>
        <w:t xml:space="preserve">Kogstad, R. E., Ekeland, T.-J., &amp; Hummelvoll, J. K. (2011). </w:t>
      </w:r>
      <w:r w:rsidRPr="008124AA">
        <w:t>In defence of a humanistic approach to mental health care: recovery processes investigated with the help of clients' narratives on turning points and processes of gradual change.</w:t>
      </w:r>
      <w:r w:rsidRPr="008124AA">
        <w:rPr>
          <w:i/>
        </w:rPr>
        <w:t xml:space="preserve"> 18</w:t>
      </w:r>
      <w:r w:rsidRPr="008124AA">
        <w:t>(6), 479-486. doi:10.1111/j.1365-2850.2011.01695.x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Lewis, B. (2011). </w:t>
      </w:r>
      <w:r w:rsidRPr="008124AA">
        <w:rPr>
          <w:i/>
        </w:rPr>
        <w:t>Narrative psychiatry: How stories can shape clinical practice</w:t>
      </w:r>
      <w:r w:rsidRPr="008124AA">
        <w:t>. Baltimore, MD, US: Johns Hopkins University Press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Llewellyn-Beardsley, J., Rennick-Egglestone, S., Callard, F., Crawford, P., Farkas, M., Hui, A., . . . Slade, M. (2019). Characteristics of mental health recovery narratives: Systematic review and narrative synthesis. </w:t>
      </w:r>
      <w:r w:rsidRPr="008124AA">
        <w:rPr>
          <w:i/>
        </w:rPr>
        <w:t>PLOS ONE, 14</w:t>
      </w:r>
      <w:r w:rsidRPr="008124AA">
        <w:t>(3), e0214678. doi:10.1371/journal.pone.0214678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Mattingly, C. (1998). </w:t>
      </w:r>
      <w:r w:rsidRPr="008124AA">
        <w:rPr>
          <w:i/>
        </w:rPr>
        <w:t>Healing dramas and clinical plots: The narrative structure of experience</w:t>
      </w:r>
      <w:r w:rsidRPr="008124AA">
        <w:t xml:space="preserve"> (Vol. 7): Cambridge University Press.</w:t>
      </w:r>
    </w:p>
    <w:p w:rsidR="00E50982" w:rsidRPr="000C71E2" w:rsidRDefault="00E50982" w:rsidP="00E50982">
      <w:pPr>
        <w:pStyle w:val="EndNoteBibliography"/>
        <w:spacing w:after="0"/>
        <w:ind w:left="720" w:hanging="720"/>
        <w:rPr>
          <w:lang w:val="nl-NL"/>
        </w:rPr>
      </w:pPr>
      <w:r w:rsidRPr="008124AA">
        <w:t xml:space="preserve">Montessori, N. M., Schuman, H., &amp; Lange, R. (2012). </w:t>
      </w:r>
      <w:r w:rsidRPr="000C71E2">
        <w:rPr>
          <w:i/>
          <w:lang w:val="nl-NL"/>
        </w:rPr>
        <w:t>Kritische discoursanalyse: De macht en kracht van taal en tekst</w:t>
      </w:r>
      <w:r w:rsidRPr="000C71E2">
        <w:rPr>
          <w:lang w:val="nl-NL"/>
        </w:rPr>
        <w:t xml:space="preserve">: Academic and Scientific Publishers 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Murray, M., &amp; Sools, A. (2015). Narrative research. In P. Rohleder &amp; A. C. Lyons (Eds.), </w:t>
      </w:r>
      <w:r w:rsidRPr="008124AA">
        <w:rPr>
          <w:i/>
        </w:rPr>
        <w:t xml:space="preserve">Qualitative research in Clinical and Health Psychology </w:t>
      </w:r>
      <w:r w:rsidRPr="008124AA">
        <w:t>London: Palgrave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0C71E2">
        <w:rPr>
          <w:lang w:val="nl-NL"/>
        </w:rPr>
        <w:t xml:space="preserve">Olthuis, G., Prins, C., Smits, M.-J., van de Pas, H., Bierens, J., &amp; Baart, A. (2014). </w:t>
      </w:r>
      <w:r w:rsidRPr="008124AA">
        <w:t xml:space="preserve">Matters of Concern: A Qualitative Study of Emergency Care From the Perspective of Patients. </w:t>
      </w:r>
      <w:r w:rsidRPr="008124AA">
        <w:rPr>
          <w:i/>
        </w:rPr>
        <w:t>Annals of Emergency Medicine, 63</w:t>
      </w:r>
      <w:r w:rsidRPr="008124AA">
        <w:t>(3), 311-319.e312. doi:</w:t>
      </w:r>
      <w:hyperlink r:id="rId5" w:history="1">
        <w:r w:rsidRPr="008124AA">
          <w:rPr>
            <w:rStyle w:val="Hyperlink"/>
          </w:rPr>
          <w:t>https://doi.org/10.1016/j.annemergmed.2013.08.018</w:t>
        </w:r>
      </w:hyperlink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Riessman, C. K. (2008). </w:t>
      </w:r>
      <w:r w:rsidRPr="008124AA">
        <w:rPr>
          <w:i/>
        </w:rPr>
        <w:t>Narrative methods for the human sciences</w:t>
      </w:r>
      <w:r w:rsidRPr="008124AA">
        <w:t>: Sage publications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Rubin, H. J., &amp; Rubin, I. S. (2005). </w:t>
      </w:r>
      <w:r w:rsidRPr="008124AA">
        <w:rPr>
          <w:i/>
        </w:rPr>
        <w:t>Qualitative Interviewing: The Art of Hearing Data</w:t>
      </w:r>
      <w:r w:rsidRPr="008124AA">
        <w:t xml:space="preserve"> (2nd ed.). California: Thousand Oaks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lastRenderedPageBreak/>
        <w:t xml:space="preserve">Shapiro, J. (2011). Illness narratives: reliability, authenticity and the empathic witness. </w:t>
      </w:r>
      <w:r w:rsidRPr="008124AA">
        <w:rPr>
          <w:i/>
        </w:rPr>
        <w:t>Medical Humanities, 37</w:t>
      </w:r>
      <w:r w:rsidRPr="008124AA">
        <w:t>(2), 68-72. doi:10.1136/jmh.2011.007328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Spector-Mersel, G., &amp; Knaifel, E. (2018). Narrative research on mental health recovery: two sister paradigms. </w:t>
      </w:r>
      <w:r w:rsidRPr="008124AA">
        <w:rPr>
          <w:i/>
        </w:rPr>
        <w:t>Journal of Mental Health, 27</w:t>
      </w:r>
      <w:r w:rsidRPr="008124AA">
        <w:t>(4), 298-306. doi:10.1080/09638237.2017.1340607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Speed, E. (2006). Patients, consumers and survivors: A case study of mental health service user discourses. </w:t>
      </w:r>
      <w:r w:rsidRPr="008124AA">
        <w:rPr>
          <w:i/>
        </w:rPr>
        <w:t>Social Science &amp; Medicine, 62</w:t>
      </w:r>
      <w:r w:rsidRPr="008124AA">
        <w:t>(1), 28-38. doi:</w:t>
      </w:r>
      <w:hyperlink r:id="rId6" w:history="1">
        <w:r w:rsidRPr="008124AA">
          <w:rPr>
            <w:rStyle w:val="Hyperlink"/>
          </w:rPr>
          <w:t>https://doi.org/10.1016/j.socscimed.2005.05.025</w:t>
        </w:r>
      </w:hyperlink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Stuart, S., Tansey, L., &amp; Quayle, E. (2017). What we talk about when we talk about recovery: a systematic review and best-fit framework synthesis of qualitative literature. </w:t>
      </w:r>
      <w:r w:rsidRPr="008124AA">
        <w:rPr>
          <w:i/>
        </w:rPr>
        <w:t>Journal of Mental Health, 26</w:t>
      </w:r>
      <w:r w:rsidRPr="008124AA">
        <w:t>, 1-14. doi:10.1080/09638237.2016.1222056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Törrönen, J. (2001). The Concept of Subject Position in Empirical Social Research. </w:t>
      </w:r>
      <w:r w:rsidRPr="008124AA">
        <w:rPr>
          <w:i/>
        </w:rPr>
        <w:t>Journal for the Theory of Social Behaviour, 31</w:t>
      </w:r>
      <w:r w:rsidRPr="008124AA">
        <w:t>, 313-330. doi:10.1111/1468-5914.00161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Ussher, J., &amp; Perz, J. (2014). Discourse Analysis. In P. Rohleder &amp; A. C. Lyons (Eds.), </w:t>
      </w:r>
      <w:r w:rsidRPr="008124AA">
        <w:rPr>
          <w:i/>
        </w:rPr>
        <w:t>Qualitative Research in Clinical and Health Psychology</w:t>
      </w:r>
      <w:r w:rsidRPr="008124AA">
        <w:t xml:space="preserve"> (pp. 218-237): Palgrave MacMillan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8124AA">
        <w:t xml:space="preserve">Van Dijk, T. A. (2015). Critical Discourse Analysis. In D. Tannen, H. E. Hamilton, &amp; D. Schiffrin (Eds.), </w:t>
      </w:r>
      <w:r w:rsidRPr="008124AA">
        <w:rPr>
          <w:i/>
        </w:rPr>
        <w:t>The Handbook of Discourse Analysis</w:t>
      </w:r>
      <w:r w:rsidRPr="008124AA">
        <w:t xml:space="preserve"> (pp. 466-485).</w:t>
      </w:r>
    </w:p>
    <w:p w:rsidR="00E50982" w:rsidRPr="008124AA" w:rsidRDefault="00E50982" w:rsidP="00E50982">
      <w:pPr>
        <w:pStyle w:val="EndNoteBibliography"/>
        <w:spacing w:after="0"/>
        <w:ind w:left="720" w:hanging="720"/>
      </w:pPr>
      <w:r w:rsidRPr="000C71E2">
        <w:rPr>
          <w:lang w:val="nl-NL"/>
        </w:rPr>
        <w:t xml:space="preserve">van Weeghel, J., van Zelst, C., Boertien, D., &amp; Hasson-Ohayon, I. (2019). </w:t>
      </w:r>
      <w:r w:rsidRPr="008124AA">
        <w:t xml:space="preserve">Conceptualizations, assessments, and implications of personal recovery in mental illness: A scoping review of systematic reviews and meta-analyses. </w:t>
      </w:r>
      <w:r w:rsidRPr="008124AA">
        <w:rPr>
          <w:i/>
        </w:rPr>
        <w:t>Psychiatric Rehabilitation Journal, 42</w:t>
      </w:r>
      <w:r w:rsidRPr="008124AA">
        <w:t>(2), 169-181. doi:10.1037/prj0000356</w:t>
      </w:r>
    </w:p>
    <w:p w:rsidR="00E50982" w:rsidRPr="008124AA" w:rsidRDefault="00E50982" w:rsidP="00E50982">
      <w:pPr>
        <w:pStyle w:val="EndNoteBibliography"/>
        <w:spacing w:after="0"/>
        <w:ind w:left="720" w:hanging="720"/>
        <w:rPr>
          <w:u w:val="single"/>
        </w:rPr>
      </w:pPr>
      <w:r w:rsidRPr="008124AA">
        <w:t xml:space="preserve">Westerhof, G. J., &amp; Bohlmeijer, E. T. (2012). Life Stories and Mental Health: The Role of Identification Processes in Theory and Interventions. </w:t>
      </w:r>
      <w:r w:rsidRPr="008124AA">
        <w:rPr>
          <w:i/>
        </w:rPr>
        <w:t>Narrative Works, 2</w:t>
      </w:r>
      <w:r w:rsidRPr="008124AA">
        <w:t xml:space="preserve">(1). Retrieved from </w:t>
      </w:r>
      <w:hyperlink r:id="rId7" w:history="1">
        <w:r w:rsidRPr="008124AA">
          <w:rPr>
            <w:rStyle w:val="Hyperlink"/>
          </w:rPr>
          <w:t>https://journals.lib.unb.ca/index.php/NW/article/view/19501</w:t>
        </w:r>
      </w:hyperlink>
    </w:p>
    <w:p w:rsidR="00E50982" w:rsidRPr="008124AA" w:rsidRDefault="00E50982" w:rsidP="00E50982">
      <w:pPr>
        <w:pStyle w:val="EndNoteBibliography"/>
        <w:ind w:left="720" w:hanging="720"/>
      </w:pPr>
      <w:r w:rsidRPr="008124AA">
        <w:t xml:space="preserve">Woods, A., Hart, A., &amp; Spandler, H. (2019). The recovery narrative : politics and possibilities of a genre. </w:t>
      </w:r>
      <w:r w:rsidRPr="008124AA">
        <w:rPr>
          <w:i/>
        </w:rPr>
        <w:t>Culture, medicine, and psychiatry.</w:t>
      </w:r>
      <w:r w:rsidRPr="008124AA">
        <w:t xml:space="preserve"> Retrieved from </w:t>
      </w:r>
      <w:hyperlink r:id="rId8" w:history="1">
        <w:r w:rsidRPr="008124AA">
          <w:rPr>
            <w:rStyle w:val="Hyperlink"/>
          </w:rPr>
          <w:t>http://dro.dur.ac.uk/27751/</w:t>
        </w:r>
      </w:hyperlink>
    </w:p>
    <w:p w:rsidR="00E50982" w:rsidRPr="00CE31F2" w:rsidRDefault="00E50982" w:rsidP="00E50982">
      <w:pPr>
        <w:pStyle w:val="Geenafstand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fldChar w:fldCharType="end"/>
      </w: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</w:p>
    <w:sectPr w:rsidR="008D6406" w:rsidRPr="003F2CDA" w:rsidSect="00672E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982"/>
    <w:rsid w:val="00317659"/>
    <w:rsid w:val="003F2CDA"/>
    <w:rsid w:val="00685F03"/>
    <w:rsid w:val="006F142D"/>
    <w:rsid w:val="008D6406"/>
    <w:rsid w:val="00E50982"/>
    <w:rsid w:val="00FB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CAD1E"/>
  <w15:chartTrackingRefBased/>
  <w15:docId w15:val="{48FB55FD-4F38-4B36-9264-31995B0A1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098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E50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E509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E50982"/>
  </w:style>
  <w:style w:type="paragraph" w:customStyle="1" w:styleId="EndNoteBibliography">
    <w:name w:val="EndNote Bibliography"/>
    <w:basedOn w:val="Standaard"/>
    <w:link w:val="EndNoteBibliographyChar"/>
    <w:rsid w:val="00E5098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E50982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E509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ro.dur.ac.uk/27751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journals.lib.unb.ca/index.php/NW/article/view/1950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socscimed.2005.05.025" TargetMode="External"/><Relationship Id="rId5" Type="http://schemas.openxmlformats.org/officeDocument/2006/relationships/hyperlink" Target="https://doi.org/10.1016/j.annemergmed.2013.08.018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BB733-1ABC-48AA-A7C5-D251E5D0C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360</Words>
  <Characters>36255</Characters>
  <Application>Microsoft Office Word</Application>
  <DocSecurity>0</DocSecurity>
  <Lines>302</Lines>
  <Paragraphs>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beek, N. van (Nienke)</dc:creator>
  <cp:keywords/>
  <dc:description/>
  <cp:lastModifiedBy>Nienke van Sambeek</cp:lastModifiedBy>
  <cp:revision>3</cp:revision>
  <dcterms:created xsi:type="dcterms:W3CDTF">2021-09-10T13:02:00Z</dcterms:created>
  <dcterms:modified xsi:type="dcterms:W3CDTF">2021-09-10T13:09:00Z</dcterms:modified>
</cp:coreProperties>
</file>